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D4080" w14:textId="44096258" w:rsidR="00E144ED" w:rsidRDefault="00AF2FD5" w:rsidP="00E144ED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  <w:r>
        <w:rPr>
          <w:rFonts w:asciiTheme="minorHAnsi" w:eastAsia="Times New Roman" w:hAnsiTheme="minorHAnsi"/>
          <w:sz w:val="21"/>
          <w:szCs w:val="21"/>
          <w:lang w:val="en-CA" w:eastAsia="en-US"/>
        </w:rPr>
        <w:t>Table S</w:t>
      </w:r>
      <w:r>
        <w:rPr>
          <w:rFonts w:asciiTheme="minorHAnsi" w:eastAsia="Times New Roman" w:hAnsiTheme="minorHAnsi"/>
          <w:sz w:val="20"/>
          <w:szCs w:val="20"/>
          <w:lang w:eastAsia="en-US"/>
        </w:rPr>
        <w:t>1</w:t>
      </w:r>
      <w:bookmarkStart w:id="0" w:name="_GoBack"/>
      <w:bookmarkEnd w:id="0"/>
      <w:r w:rsidR="008D3201">
        <w:rPr>
          <w:rFonts w:asciiTheme="minorHAnsi" w:eastAsia="Times New Roman" w:hAnsiTheme="minorHAnsi"/>
          <w:sz w:val="20"/>
          <w:szCs w:val="20"/>
          <w:lang w:eastAsia="en-US"/>
        </w:rPr>
        <w:t>1</w:t>
      </w:r>
      <w:r w:rsidR="00E144ED" w:rsidRPr="00E144ED">
        <w:rPr>
          <w:rFonts w:asciiTheme="minorHAnsi" w:eastAsia="Times New Roman" w:hAnsiTheme="minorHAnsi"/>
          <w:sz w:val="20"/>
          <w:szCs w:val="20"/>
          <w:lang w:eastAsia="en-US"/>
        </w:rPr>
        <w:t xml:space="preserve">. </w:t>
      </w:r>
      <w:r w:rsidR="003308F5">
        <w:rPr>
          <w:rFonts w:asciiTheme="minorHAnsi" w:eastAsia="Times New Roman" w:hAnsiTheme="minorHAnsi"/>
          <w:sz w:val="20"/>
          <w:szCs w:val="20"/>
          <w:lang w:eastAsia="en-US"/>
        </w:rPr>
        <w:t>Sensitivity</w:t>
      </w:r>
      <w:r w:rsidR="00841D75">
        <w:rPr>
          <w:rFonts w:asciiTheme="minorHAnsi" w:eastAsia="Times New Roman" w:hAnsiTheme="minorHAnsi"/>
          <w:sz w:val="20"/>
          <w:szCs w:val="20"/>
          <w:lang w:eastAsia="en-US"/>
        </w:rPr>
        <w:t xml:space="preserve"> analysis: </w:t>
      </w:r>
      <w:r w:rsidR="00E144ED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Estimated regression coefficients and variance components for the multi-level mixed logistic regression models for the outcome of </w:t>
      </w:r>
      <w:r w:rsidR="00C72D71">
        <w:rPr>
          <w:rFonts w:asciiTheme="minorHAnsi" w:eastAsia="Times New Roman" w:hAnsiTheme="minorHAnsi"/>
          <w:sz w:val="20"/>
          <w:szCs w:val="20"/>
          <w:lang w:val="en-CA" w:eastAsia="en-US"/>
        </w:rPr>
        <w:t>Intensive care unit (</w:t>
      </w:r>
      <w:r w:rsidR="00E144ED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>ICU</w:t>
      </w:r>
      <w:r w:rsidR="00C72D71">
        <w:rPr>
          <w:rFonts w:asciiTheme="minorHAnsi" w:eastAsia="Times New Roman" w:hAnsiTheme="minorHAnsi"/>
          <w:sz w:val="20"/>
          <w:szCs w:val="20"/>
          <w:lang w:val="en-CA" w:eastAsia="en-US"/>
        </w:rPr>
        <w:t>)</w:t>
      </w:r>
      <w:r w:rsidR="00E144ED" w:rsidRPr="00E144ED">
        <w:rPr>
          <w:rFonts w:asciiTheme="minorHAnsi" w:eastAsia="Times New Roman" w:hAnsiTheme="minorHAnsi"/>
          <w:sz w:val="20"/>
          <w:szCs w:val="20"/>
          <w:lang w:val="en-CA" w:eastAsia="en-US"/>
        </w:rPr>
        <w:t xml:space="preserve"> admission within multiple imputation datasets [Outcome=ICU admission, main predictors= quintile of hospitals according to the number of pregnancy admission at each hospital]</w:t>
      </w:r>
    </w:p>
    <w:p w14:paraId="0B252F80" w14:textId="77777777" w:rsidR="007E1A65" w:rsidRDefault="007E1A65" w:rsidP="00E144ED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236"/>
        <w:gridCol w:w="1276"/>
      </w:tblGrid>
      <w:tr w:rsidR="00A35E22" w:rsidRPr="008C7F7C" w14:paraId="55C5D8E0" w14:textId="77777777" w:rsidTr="00AA221B">
        <w:trPr>
          <w:trHeight w:val="19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8E93EB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ariable</w:t>
            </w: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32241" w14:textId="77777777" w:rsidR="00A35E22" w:rsidRPr="008C7F7C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Model 3 for I</w:t>
            </w:r>
            <w:r w:rsidRPr="00BE38AF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 xml:space="preserve">CU admission with Hospital group according to Hospital pregnancy volume </w:t>
            </w:r>
          </w:p>
        </w:tc>
      </w:tr>
      <w:tr w:rsidR="00A35E22" w:rsidRPr="008C7F7C" w14:paraId="1A9A3939" w14:textId="77777777" w:rsidTr="00AA221B">
        <w:trPr>
          <w:trHeight w:val="63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1DEB3C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BFF414" w14:textId="77777777" w:rsidR="00A35E22" w:rsidRPr="008C7F7C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gression coefficient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3A9EA" w14:textId="77777777" w:rsidR="00A35E22" w:rsidRPr="008C7F7C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P-value</w:t>
            </w:r>
          </w:p>
        </w:tc>
      </w:tr>
      <w:tr w:rsidR="00A35E22" w:rsidRPr="008C7F7C" w14:paraId="49F67EA4" w14:textId="77777777" w:rsidTr="00AA221B">
        <w:trPr>
          <w:trHeight w:val="113"/>
        </w:trPr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2991F090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Intercept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46B64F28" w14:textId="6BDA3763" w:rsidR="00A35E22" w:rsidRPr="008C7F7C" w:rsidRDefault="00EC7826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6.51 (- 6.87, - 6.14</w:t>
            </w:r>
            <w:r w:rsidR="00A35E22"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B078141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A35E22" w:rsidRPr="008C7F7C" w14:paraId="7F1EBD70" w14:textId="4422BA51" w:rsidTr="00A35E22">
        <w:trPr>
          <w:trHeight w:val="113"/>
        </w:trPr>
        <w:tc>
          <w:tcPr>
            <w:tcW w:w="2660" w:type="dxa"/>
            <w:vAlign w:val="center"/>
          </w:tcPr>
          <w:p w14:paraId="1065463A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Patient variables</w:t>
            </w:r>
          </w:p>
        </w:tc>
        <w:tc>
          <w:tcPr>
            <w:tcW w:w="3512" w:type="dxa"/>
            <w:gridSpan w:val="2"/>
          </w:tcPr>
          <w:p w14:paraId="03528DFF" w14:textId="77777777" w:rsidR="00A35E22" w:rsidRPr="00A71217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A35E22" w:rsidRPr="008C7F7C" w14:paraId="3E17200C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59567795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aternal Comorbidity Index</w:t>
            </w:r>
          </w:p>
        </w:tc>
        <w:tc>
          <w:tcPr>
            <w:tcW w:w="2236" w:type="dxa"/>
            <w:vAlign w:val="center"/>
          </w:tcPr>
          <w:p w14:paraId="61464628" w14:textId="39C0F77A" w:rsidR="00A35E22" w:rsidRPr="008C7F7C" w:rsidRDefault="00EC7826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63 (0.62, 0.64</w:t>
            </w:r>
            <w:r w:rsidR="00A35E22"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5FFE6936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A35E22" w:rsidRPr="008C7F7C" w14:paraId="111F55FB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183547A0" w14:textId="4A65846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Age</w:t>
            </w:r>
            <w:r w:rsidR="00C72D7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mean years</w:t>
            </w:r>
          </w:p>
        </w:tc>
        <w:tc>
          <w:tcPr>
            <w:tcW w:w="2236" w:type="dxa"/>
            <w:vAlign w:val="center"/>
          </w:tcPr>
          <w:p w14:paraId="78E11F58" w14:textId="77777777" w:rsidR="00A35E22" w:rsidRPr="008C7F7C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76" w:type="dxa"/>
          </w:tcPr>
          <w:p w14:paraId="6F7C5D97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58F85057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7A3235DA" w14:textId="77777777" w:rsidR="00A35E22" w:rsidRPr="00615DAA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lt; 15</w:t>
            </w:r>
          </w:p>
        </w:tc>
        <w:tc>
          <w:tcPr>
            <w:tcW w:w="2236" w:type="dxa"/>
            <w:vAlign w:val="center"/>
          </w:tcPr>
          <w:p w14:paraId="46A8A8FC" w14:textId="0D471146" w:rsidR="00A35E22" w:rsidRPr="008C7F7C" w:rsidRDefault="00795396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3 (0.02, 1.44)</w:t>
            </w:r>
          </w:p>
        </w:tc>
        <w:tc>
          <w:tcPr>
            <w:tcW w:w="1276" w:type="dxa"/>
          </w:tcPr>
          <w:p w14:paraId="4F67B785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59D3A9E5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492F1071" w14:textId="77777777" w:rsidR="00A35E22" w:rsidRPr="00615DAA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5-19</w:t>
            </w:r>
          </w:p>
        </w:tc>
        <w:tc>
          <w:tcPr>
            <w:tcW w:w="2236" w:type="dxa"/>
            <w:vAlign w:val="center"/>
          </w:tcPr>
          <w:p w14:paraId="20018092" w14:textId="03A41ED4" w:rsidR="00A35E22" w:rsidRPr="008C7F7C" w:rsidRDefault="00795396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0 (0.00, 0.21)</w:t>
            </w:r>
          </w:p>
        </w:tc>
        <w:tc>
          <w:tcPr>
            <w:tcW w:w="1276" w:type="dxa"/>
          </w:tcPr>
          <w:p w14:paraId="74AE327C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56099AE1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282990EE" w14:textId="77777777" w:rsidR="00A35E22" w:rsidRPr="00615DAA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0-24</w:t>
            </w:r>
          </w:p>
        </w:tc>
        <w:tc>
          <w:tcPr>
            <w:tcW w:w="2236" w:type="dxa"/>
            <w:vAlign w:val="center"/>
          </w:tcPr>
          <w:p w14:paraId="37C035A8" w14:textId="12062F98" w:rsidR="00A35E22" w:rsidRPr="008C7F7C" w:rsidRDefault="00795396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Reference</w:t>
            </w:r>
          </w:p>
        </w:tc>
        <w:tc>
          <w:tcPr>
            <w:tcW w:w="1276" w:type="dxa"/>
          </w:tcPr>
          <w:p w14:paraId="63D74F49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4D1F9E23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49879124" w14:textId="77777777" w:rsidR="00A35E22" w:rsidRPr="00615DAA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5-29</w:t>
            </w:r>
          </w:p>
        </w:tc>
        <w:tc>
          <w:tcPr>
            <w:tcW w:w="2236" w:type="dxa"/>
            <w:vAlign w:val="center"/>
          </w:tcPr>
          <w:p w14:paraId="7A254C0D" w14:textId="3A6AD7A7" w:rsidR="00A35E22" w:rsidRPr="008C7F7C" w:rsidRDefault="006F06C7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2 (- 0.04, 0.09)</w:t>
            </w:r>
          </w:p>
        </w:tc>
        <w:tc>
          <w:tcPr>
            <w:tcW w:w="1276" w:type="dxa"/>
          </w:tcPr>
          <w:p w14:paraId="03E396DF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25AB72F8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5102763C" w14:textId="77777777" w:rsidR="00A35E22" w:rsidRPr="00615DAA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0-34</w:t>
            </w:r>
          </w:p>
        </w:tc>
        <w:tc>
          <w:tcPr>
            <w:tcW w:w="2236" w:type="dxa"/>
            <w:vAlign w:val="center"/>
          </w:tcPr>
          <w:p w14:paraId="4D4B60AB" w14:textId="7E9BF1E9" w:rsidR="00A35E22" w:rsidRPr="008C7F7C" w:rsidRDefault="006F06C7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6 (0.10, 0.23)</w:t>
            </w:r>
          </w:p>
        </w:tc>
        <w:tc>
          <w:tcPr>
            <w:tcW w:w="1276" w:type="dxa"/>
          </w:tcPr>
          <w:p w14:paraId="5FC863D9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575F6573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3D666697" w14:textId="77777777" w:rsidR="00A35E22" w:rsidRPr="00615DAA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5-39</w:t>
            </w:r>
          </w:p>
        </w:tc>
        <w:tc>
          <w:tcPr>
            <w:tcW w:w="2236" w:type="dxa"/>
            <w:vAlign w:val="center"/>
          </w:tcPr>
          <w:p w14:paraId="0AFCC5A9" w14:textId="7A965439" w:rsidR="00A35E22" w:rsidRPr="008C7F7C" w:rsidRDefault="006F06C7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41 (0.34, 0.49)</w:t>
            </w:r>
          </w:p>
        </w:tc>
        <w:tc>
          <w:tcPr>
            <w:tcW w:w="1276" w:type="dxa"/>
          </w:tcPr>
          <w:p w14:paraId="1E37A270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045B2F6B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01C3C08D" w14:textId="77777777" w:rsidR="00A35E22" w:rsidRPr="00615DAA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0-44</w:t>
            </w:r>
          </w:p>
        </w:tc>
        <w:tc>
          <w:tcPr>
            <w:tcW w:w="2236" w:type="dxa"/>
            <w:vAlign w:val="center"/>
          </w:tcPr>
          <w:p w14:paraId="33615B19" w14:textId="5B06DCF0" w:rsidR="00A35E22" w:rsidRPr="008C7F7C" w:rsidRDefault="006F06C7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80 (0.70, 0.90)</w:t>
            </w:r>
          </w:p>
        </w:tc>
        <w:tc>
          <w:tcPr>
            <w:tcW w:w="1276" w:type="dxa"/>
          </w:tcPr>
          <w:p w14:paraId="38F0AE4A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56F7CCBC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3936C9E1" w14:textId="77777777" w:rsidR="00A35E22" w:rsidRPr="00615DAA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615DAA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&gt; 44</w:t>
            </w:r>
          </w:p>
        </w:tc>
        <w:tc>
          <w:tcPr>
            <w:tcW w:w="2236" w:type="dxa"/>
            <w:vAlign w:val="center"/>
          </w:tcPr>
          <w:p w14:paraId="6F42FB6B" w14:textId="4D7D0980" w:rsidR="00A35E22" w:rsidRPr="008C7F7C" w:rsidRDefault="006F06C7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1.06 (0.82, 1.31)</w:t>
            </w:r>
          </w:p>
        </w:tc>
        <w:tc>
          <w:tcPr>
            <w:tcW w:w="1276" w:type="dxa"/>
          </w:tcPr>
          <w:p w14:paraId="77B4323A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0A60473F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7B763743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arity</w:t>
            </w:r>
          </w:p>
        </w:tc>
        <w:tc>
          <w:tcPr>
            <w:tcW w:w="2236" w:type="dxa"/>
            <w:vAlign w:val="center"/>
          </w:tcPr>
          <w:p w14:paraId="5E8F8BD4" w14:textId="00F0D1AA" w:rsidR="00A35E22" w:rsidRPr="008C7F7C" w:rsidRDefault="00EC7826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24 (- 0.27, - 0.21</w:t>
            </w:r>
            <w:r w:rsidR="00A35E22"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43F43349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A35E22" w:rsidRPr="008C7F7C" w14:paraId="3340C76E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2A99F98E" w14:textId="7039D66F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Residence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u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ban</w:t>
            </w:r>
            <w:r w:rsidR="00C72D7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versus 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ural)</w:t>
            </w:r>
          </w:p>
        </w:tc>
        <w:tc>
          <w:tcPr>
            <w:tcW w:w="2236" w:type="dxa"/>
            <w:vAlign w:val="center"/>
          </w:tcPr>
          <w:p w14:paraId="2EE46EC1" w14:textId="56B81B99" w:rsidR="00A35E22" w:rsidRPr="008C7F7C" w:rsidRDefault="00EC7826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5 (- 0.01, 0.12</w:t>
            </w:r>
            <w:r w:rsidR="00A35E22"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0C79AF25" w14:textId="5A925B36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</w:t>
            </w:r>
            <w:r w:rsidR="0025230D"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960</w:t>
            </w:r>
          </w:p>
        </w:tc>
      </w:tr>
      <w:tr w:rsidR="00A35E22" w:rsidRPr="008C7F7C" w14:paraId="1AF65974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572F8826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Transfer</w:t>
            </w:r>
          </w:p>
        </w:tc>
        <w:tc>
          <w:tcPr>
            <w:tcW w:w="2236" w:type="dxa"/>
            <w:vAlign w:val="center"/>
          </w:tcPr>
          <w:p w14:paraId="2B5448AA" w14:textId="08CEFE1E" w:rsidR="00A35E22" w:rsidRPr="008C7F7C" w:rsidRDefault="00EC7826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2.56 (2.49, 2.62</w:t>
            </w:r>
            <w:r w:rsidR="00A35E22"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5B746292" w14:textId="77777777" w:rsidR="00A35E22" w:rsidRPr="0025230D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A35E22" w:rsidRPr="008C7F7C" w14:paraId="09C77A0C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0D2E6CE9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Income quintile</w:t>
            </w:r>
          </w:p>
        </w:tc>
        <w:tc>
          <w:tcPr>
            <w:tcW w:w="2236" w:type="dxa"/>
            <w:vAlign w:val="center"/>
          </w:tcPr>
          <w:p w14:paraId="300C0BD9" w14:textId="77777777" w:rsidR="00A35E22" w:rsidRPr="008C7F7C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76" w:type="dxa"/>
          </w:tcPr>
          <w:p w14:paraId="592F61CA" w14:textId="77777777" w:rsidR="00A35E22" w:rsidRPr="00A71217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8864C6" w:rsidRPr="008C7F7C" w14:paraId="1C9F2C7B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44A1D4E8" w14:textId="77777777" w:rsidR="008864C6" w:rsidRPr="008C7F7C" w:rsidRDefault="008864C6" w:rsidP="008864C6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)</w:t>
            </w:r>
          </w:p>
        </w:tc>
        <w:tc>
          <w:tcPr>
            <w:tcW w:w="2236" w:type="dxa"/>
            <w:vAlign w:val="center"/>
          </w:tcPr>
          <w:p w14:paraId="0960368B" w14:textId="41ED22C9" w:rsidR="008864C6" w:rsidRPr="008C7F7C" w:rsidRDefault="008864C6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4 (0.27, 0.41)</w:t>
            </w:r>
          </w:p>
        </w:tc>
        <w:tc>
          <w:tcPr>
            <w:tcW w:w="1276" w:type="dxa"/>
          </w:tcPr>
          <w:p w14:paraId="4B191749" w14:textId="1CD442FC" w:rsidR="008864C6" w:rsidRPr="00A71217" w:rsidRDefault="008864C6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8864C6" w:rsidRPr="008C7F7C" w14:paraId="1459AD85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217A1FCF" w14:textId="77777777" w:rsidR="008864C6" w:rsidRPr="008C7F7C" w:rsidRDefault="008864C6" w:rsidP="008864C6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2236" w:type="dxa"/>
            <w:vAlign w:val="center"/>
          </w:tcPr>
          <w:p w14:paraId="5A9BEF49" w14:textId="01EBB27C" w:rsidR="008864C6" w:rsidRPr="008C7F7C" w:rsidRDefault="008864C6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5 (0.19, 0.35)</w:t>
            </w:r>
          </w:p>
        </w:tc>
        <w:tc>
          <w:tcPr>
            <w:tcW w:w="1276" w:type="dxa"/>
          </w:tcPr>
          <w:p w14:paraId="2B37BCFB" w14:textId="40F6BDF4" w:rsidR="008864C6" w:rsidRPr="00D42BAC" w:rsidRDefault="008864C6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8864C6" w:rsidRPr="008C7F7C" w14:paraId="0AE929F9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4F6293F8" w14:textId="77777777" w:rsidR="008864C6" w:rsidRPr="008C7F7C" w:rsidRDefault="008864C6" w:rsidP="008864C6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2236" w:type="dxa"/>
            <w:vAlign w:val="center"/>
          </w:tcPr>
          <w:p w14:paraId="091CE76A" w14:textId="64C0B347" w:rsidR="008864C6" w:rsidRPr="008C7F7C" w:rsidRDefault="008F75B7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7 (0.10, 0.27</w:t>
            </w:r>
            <w:r w:rsidR="008864C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34E68781" w14:textId="587A4BC0" w:rsidR="008864C6" w:rsidRPr="00D42BAC" w:rsidRDefault="008864C6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8864C6" w:rsidRPr="008C7F7C" w14:paraId="53049B52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2DFBDB39" w14:textId="77777777" w:rsidR="008864C6" w:rsidRPr="008C7F7C" w:rsidRDefault="008864C6" w:rsidP="008864C6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2236" w:type="dxa"/>
            <w:vAlign w:val="center"/>
          </w:tcPr>
          <w:p w14:paraId="461BAE4B" w14:textId="593D25F0" w:rsidR="008864C6" w:rsidRPr="008C7F7C" w:rsidRDefault="008F75B7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0 (0.04</w:t>
            </w:r>
            <w:r w:rsidR="008864C6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, 0.19)</w:t>
            </w:r>
          </w:p>
        </w:tc>
        <w:tc>
          <w:tcPr>
            <w:tcW w:w="1276" w:type="dxa"/>
          </w:tcPr>
          <w:p w14:paraId="2EFA4A64" w14:textId="03824561" w:rsidR="008864C6" w:rsidRPr="00D42BAC" w:rsidRDefault="008864C6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3672D5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</w:t>
            </w:r>
            <w:r w:rsidR="008F75B7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3</w:t>
            </w:r>
          </w:p>
        </w:tc>
      </w:tr>
      <w:tr w:rsidR="008864C6" w:rsidRPr="008C7F7C" w14:paraId="10A53232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72C76D15" w14:textId="77777777" w:rsidR="008864C6" w:rsidRPr="008C7F7C" w:rsidRDefault="008864C6" w:rsidP="008864C6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)</w:t>
            </w:r>
          </w:p>
        </w:tc>
        <w:tc>
          <w:tcPr>
            <w:tcW w:w="2236" w:type="dxa"/>
            <w:vAlign w:val="center"/>
          </w:tcPr>
          <w:p w14:paraId="666969FB" w14:textId="2E14284E" w:rsidR="008864C6" w:rsidRPr="008C7F7C" w:rsidRDefault="008864C6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444454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7513B8CB" w14:textId="565AF434" w:rsidR="008864C6" w:rsidRPr="00D42BAC" w:rsidRDefault="008864C6" w:rsidP="008864C6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A35E22" w:rsidRPr="008C7F7C" w14:paraId="7AACFB12" w14:textId="2F1C2DFB" w:rsidTr="00A35E22">
        <w:trPr>
          <w:trHeight w:val="113"/>
        </w:trPr>
        <w:tc>
          <w:tcPr>
            <w:tcW w:w="2660" w:type="dxa"/>
            <w:vAlign w:val="center"/>
          </w:tcPr>
          <w:p w14:paraId="2C8351C0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Hospital variables</w:t>
            </w:r>
          </w:p>
        </w:tc>
        <w:tc>
          <w:tcPr>
            <w:tcW w:w="3512" w:type="dxa"/>
            <w:gridSpan w:val="2"/>
          </w:tcPr>
          <w:p w14:paraId="671CCA67" w14:textId="77777777" w:rsidR="00A35E22" w:rsidRPr="00A71217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A35E22" w:rsidRPr="008C7F7C" w14:paraId="1A620514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5928CB09" w14:textId="77777777" w:rsidR="00A35E22" w:rsidRPr="008C7F7C" w:rsidRDefault="00A35E22" w:rsidP="00AA221B">
            <w:pP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9D26C6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Groups according to Hospital volume of pregnancy</w:t>
            </w:r>
          </w:p>
        </w:tc>
        <w:tc>
          <w:tcPr>
            <w:tcW w:w="2236" w:type="dxa"/>
            <w:vAlign w:val="center"/>
          </w:tcPr>
          <w:p w14:paraId="6BE92402" w14:textId="77777777" w:rsidR="00A35E22" w:rsidRPr="008C7F7C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76" w:type="dxa"/>
            <w:vAlign w:val="center"/>
          </w:tcPr>
          <w:p w14:paraId="6A174940" w14:textId="77777777" w:rsidR="00A35E22" w:rsidRPr="00A71217" w:rsidRDefault="00A35E22" w:rsidP="00AA221B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highlight w:val="yellow"/>
                <w:lang w:val="en-CA" w:eastAsia="en-US"/>
              </w:rPr>
            </w:pPr>
          </w:p>
        </w:tc>
      </w:tr>
      <w:tr w:rsidR="0025230D" w:rsidRPr="008C7F7C" w14:paraId="1DA98EEA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3D69882A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1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lowest volume)</w:t>
            </w:r>
          </w:p>
        </w:tc>
        <w:tc>
          <w:tcPr>
            <w:tcW w:w="2236" w:type="dxa"/>
            <w:vAlign w:val="center"/>
          </w:tcPr>
          <w:p w14:paraId="654BF195" w14:textId="4E9FEA60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73 (0.36, 1.1)</w:t>
            </w:r>
          </w:p>
        </w:tc>
        <w:tc>
          <w:tcPr>
            <w:tcW w:w="1276" w:type="dxa"/>
          </w:tcPr>
          <w:p w14:paraId="2D7FDF62" w14:textId="29DD2F02" w:rsidR="0025230D" w:rsidRPr="0025230D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01</w:t>
            </w:r>
          </w:p>
        </w:tc>
      </w:tr>
      <w:tr w:rsidR="0025230D" w:rsidRPr="008C7F7C" w14:paraId="01CA256A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0CDC7875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2</w:t>
            </w:r>
          </w:p>
        </w:tc>
        <w:tc>
          <w:tcPr>
            <w:tcW w:w="2236" w:type="dxa"/>
            <w:vAlign w:val="center"/>
          </w:tcPr>
          <w:p w14:paraId="5172A0FE" w14:textId="7CEBB4AF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35972098" w14:textId="505E2F0A" w:rsidR="0025230D" w:rsidRPr="0025230D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5230D" w:rsidRPr="008C7F7C" w14:paraId="0E47148A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4309FDD8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3</w:t>
            </w:r>
          </w:p>
        </w:tc>
        <w:tc>
          <w:tcPr>
            <w:tcW w:w="2236" w:type="dxa"/>
            <w:vAlign w:val="center"/>
          </w:tcPr>
          <w:p w14:paraId="77A37FA9" w14:textId="2E76FC4B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5 (0.04, 0.66)</w:t>
            </w:r>
          </w:p>
        </w:tc>
        <w:tc>
          <w:tcPr>
            <w:tcW w:w="1276" w:type="dxa"/>
          </w:tcPr>
          <w:p w14:paraId="56657BB1" w14:textId="7CA83F70" w:rsidR="0025230D" w:rsidRPr="0025230D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262</w:t>
            </w:r>
          </w:p>
        </w:tc>
      </w:tr>
      <w:tr w:rsidR="0025230D" w:rsidRPr="008C7F7C" w14:paraId="65D929D2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57EBA070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4</w:t>
            </w:r>
          </w:p>
        </w:tc>
        <w:tc>
          <w:tcPr>
            <w:tcW w:w="2236" w:type="dxa"/>
            <w:vAlign w:val="center"/>
          </w:tcPr>
          <w:p w14:paraId="0F7E3A9A" w14:textId="7B5000F9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  <w:t>0.48 (0.17, 0.79)</w:t>
            </w:r>
          </w:p>
        </w:tc>
        <w:tc>
          <w:tcPr>
            <w:tcW w:w="1276" w:type="dxa"/>
          </w:tcPr>
          <w:p w14:paraId="789ACDE1" w14:textId="6D96B5B3" w:rsidR="0025230D" w:rsidRPr="0025230D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26</w:t>
            </w:r>
          </w:p>
        </w:tc>
      </w:tr>
      <w:tr w:rsidR="0025230D" w:rsidRPr="008C7F7C" w14:paraId="631D1E92" w14:textId="77777777" w:rsidTr="00AA221B">
        <w:trPr>
          <w:trHeight w:val="207"/>
        </w:trPr>
        <w:tc>
          <w:tcPr>
            <w:tcW w:w="2660" w:type="dxa"/>
            <w:vAlign w:val="center"/>
          </w:tcPr>
          <w:p w14:paraId="57264B82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  5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highest volume)</w:t>
            </w:r>
          </w:p>
        </w:tc>
        <w:tc>
          <w:tcPr>
            <w:tcW w:w="2236" w:type="dxa"/>
            <w:vAlign w:val="center"/>
          </w:tcPr>
          <w:p w14:paraId="3E3D4BF4" w14:textId="334268A1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32 (0.01, 0.63)</w:t>
            </w:r>
          </w:p>
        </w:tc>
        <w:tc>
          <w:tcPr>
            <w:tcW w:w="1276" w:type="dxa"/>
          </w:tcPr>
          <w:p w14:paraId="50979ADE" w14:textId="49A6FD9A" w:rsidR="0025230D" w:rsidRPr="0025230D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ja-JP"/>
              </w:rPr>
            </w:pPr>
            <w:r w:rsidRP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414</w:t>
            </w:r>
          </w:p>
        </w:tc>
      </w:tr>
      <w:tr w:rsidR="0025230D" w:rsidRPr="008C7F7C" w14:paraId="5D0CEF93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6F2AC4C4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Province</w:t>
            </w:r>
          </w:p>
        </w:tc>
        <w:tc>
          <w:tcPr>
            <w:tcW w:w="2236" w:type="dxa"/>
            <w:vAlign w:val="center"/>
          </w:tcPr>
          <w:p w14:paraId="02B59108" w14:textId="77777777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76" w:type="dxa"/>
          </w:tcPr>
          <w:p w14:paraId="0A89A1B2" w14:textId="77777777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5230D" w:rsidRPr="008C7F7C" w14:paraId="3AA616C1" w14:textId="77777777" w:rsidTr="00AA221B">
        <w:trPr>
          <w:trHeight w:val="113"/>
        </w:trPr>
        <w:tc>
          <w:tcPr>
            <w:tcW w:w="2660" w:type="dxa"/>
          </w:tcPr>
          <w:p w14:paraId="544FB6EE" w14:textId="77777777" w:rsidR="0025230D" w:rsidRPr="00CF27D7" w:rsidRDefault="0025230D" w:rsidP="0025230D">
            <w:pPr>
              <w:rPr>
                <w:rFonts w:asciiTheme="minorHAnsi" w:hAnsiTheme="minorHAnsi"/>
                <w:sz w:val="16"/>
                <w:szCs w:val="16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ewfoundland</w:t>
            </w:r>
            <w:r>
              <w:rPr>
                <w:rFonts w:asciiTheme="minorHAnsi" w:hAnsiTheme="minorHAnsi"/>
                <w:sz w:val="16"/>
                <w:szCs w:val="16"/>
              </w:rPr>
              <w:t xml:space="preserve"> and Labrador</w:t>
            </w:r>
          </w:p>
        </w:tc>
        <w:tc>
          <w:tcPr>
            <w:tcW w:w="2236" w:type="dxa"/>
            <w:vAlign w:val="center"/>
          </w:tcPr>
          <w:p w14:paraId="1A38F79B" w14:textId="207DC7D2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0 (- 0.25, 0.66)</w:t>
            </w:r>
          </w:p>
        </w:tc>
        <w:tc>
          <w:tcPr>
            <w:tcW w:w="1276" w:type="dxa"/>
          </w:tcPr>
          <w:p w14:paraId="167FA9E9" w14:textId="342B3803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 w:rsidR="0007608E"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3810</w:t>
            </w:r>
          </w:p>
        </w:tc>
      </w:tr>
      <w:tr w:rsidR="0025230D" w:rsidRPr="008C7F7C" w14:paraId="3D0FF9CD" w14:textId="77777777" w:rsidTr="00AA221B">
        <w:trPr>
          <w:trHeight w:val="113"/>
        </w:trPr>
        <w:tc>
          <w:tcPr>
            <w:tcW w:w="2660" w:type="dxa"/>
          </w:tcPr>
          <w:p w14:paraId="10C3AC0E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Prince Edward Island</w:t>
            </w:r>
          </w:p>
        </w:tc>
        <w:tc>
          <w:tcPr>
            <w:tcW w:w="2236" w:type="dxa"/>
            <w:vAlign w:val="center"/>
          </w:tcPr>
          <w:p w14:paraId="2A121631" w14:textId="5BC4EFA2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73 (- 1.77, 0.30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12EA2EBE" w14:textId="51C85420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</w:t>
            </w:r>
            <w:r w:rsidR="0007608E"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68</w:t>
            </w:r>
          </w:p>
        </w:tc>
      </w:tr>
      <w:tr w:rsidR="0025230D" w:rsidRPr="008C7F7C" w14:paraId="36806503" w14:textId="77777777" w:rsidTr="00AA221B">
        <w:trPr>
          <w:trHeight w:val="113"/>
        </w:trPr>
        <w:tc>
          <w:tcPr>
            <w:tcW w:w="2660" w:type="dxa"/>
          </w:tcPr>
          <w:p w14:paraId="28EF11F4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ova Scotia</w:t>
            </w:r>
          </w:p>
        </w:tc>
        <w:tc>
          <w:tcPr>
            <w:tcW w:w="2236" w:type="dxa"/>
            <w:vAlign w:val="center"/>
          </w:tcPr>
          <w:p w14:paraId="76A4CD46" w14:textId="010A0BC1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35 (- 0.83, 0.12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B6400D3" w14:textId="3C1C2445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</w:t>
            </w:r>
            <w:r w:rsidR="0007608E"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57</w:t>
            </w:r>
          </w:p>
        </w:tc>
      </w:tr>
      <w:tr w:rsidR="0025230D" w:rsidRPr="008C7F7C" w14:paraId="2F5E2941" w14:textId="77777777" w:rsidTr="00AA221B">
        <w:trPr>
          <w:trHeight w:val="113"/>
        </w:trPr>
        <w:tc>
          <w:tcPr>
            <w:tcW w:w="2660" w:type="dxa"/>
          </w:tcPr>
          <w:p w14:paraId="76AFED11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New Brunswick</w:t>
            </w:r>
          </w:p>
        </w:tc>
        <w:tc>
          <w:tcPr>
            <w:tcW w:w="2236" w:type="dxa"/>
            <w:vAlign w:val="center"/>
          </w:tcPr>
          <w:p w14:paraId="74D67FDE" w14:textId="7E479DBF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45 (- 0.92, 0.01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63F45498" w14:textId="55BC1F52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5</w:t>
            </w:r>
            <w:r w:rsidR="0007608E"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73</w:t>
            </w:r>
          </w:p>
        </w:tc>
      </w:tr>
      <w:tr w:rsidR="0025230D" w:rsidRPr="008C7F7C" w14:paraId="2406AC55" w14:textId="77777777" w:rsidTr="00AA221B">
        <w:trPr>
          <w:trHeight w:val="113"/>
        </w:trPr>
        <w:tc>
          <w:tcPr>
            <w:tcW w:w="2660" w:type="dxa"/>
          </w:tcPr>
          <w:p w14:paraId="4A617AE1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Ontario</w:t>
            </w:r>
          </w:p>
        </w:tc>
        <w:tc>
          <w:tcPr>
            <w:tcW w:w="2236" w:type="dxa"/>
            <w:vAlign w:val="center"/>
          </w:tcPr>
          <w:p w14:paraId="304BEAA7" w14:textId="77777777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Reference</w:t>
            </w:r>
          </w:p>
        </w:tc>
        <w:tc>
          <w:tcPr>
            <w:tcW w:w="1276" w:type="dxa"/>
          </w:tcPr>
          <w:p w14:paraId="6B75DF5C" w14:textId="77777777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5230D" w:rsidRPr="008C7F7C" w14:paraId="7840402B" w14:textId="77777777" w:rsidTr="00AA221B">
        <w:trPr>
          <w:trHeight w:val="113"/>
        </w:trPr>
        <w:tc>
          <w:tcPr>
            <w:tcW w:w="2660" w:type="dxa"/>
          </w:tcPr>
          <w:p w14:paraId="2F0DFF8A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Manitoba</w:t>
            </w:r>
          </w:p>
        </w:tc>
        <w:tc>
          <w:tcPr>
            <w:tcW w:w="2236" w:type="dxa"/>
            <w:vAlign w:val="center"/>
          </w:tcPr>
          <w:p w14:paraId="06824075" w14:textId="3CD6921C" w:rsidR="0025230D" w:rsidRPr="008C7F7C" w:rsidRDefault="00A74B5F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1.15 (- 1.58, -</w:t>
            </w:r>
            <w:r w:rsidR="0025230D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0.73</w:t>
            </w:r>
            <w:r w:rsidR="0025230D"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4DEF814D" w14:textId="77777777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5230D" w:rsidRPr="008C7F7C" w14:paraId="14A18220" w14:textId="77777777" w:rsidTr="00AA221B">
        <w:trPr>
          <w:trHeight w:val="113"/>
        </w:trPr>
        <w:tc>
          <w:tcPr>
            <w:tcW w:w="2660" w:type="dxa"/>
          </w:tcPr>
          <w:p w14:paraId="53EAA05D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Saskatchewan</w:t>
            </w:r>
          </w:p>
        </w:tc>
        <w:tc>
          <w:tcPr>
            <w:tcW w:w="2236" w:type="dxa"/>
            <w:vAlign w:val="center"/>
          </w:tcPr>
          <w:p w14:paraId="7A95BC34" w14:textId="04735C18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51 (- 0.89, - 0.14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5D620688" w14:textId="1BB4C0E5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00</w:t>
            </w:r>
            <w:r w:rsidR="0007608E"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67</w:t>
            </w:r>
          </w:p>
        </w:tc>
      </w:tr>
      <w:tr w:rsidR="0025230D" w:rsidRPr="008C7F7C" w14:paraId="697C831E" w14:textId="77777777" w:rsidTr="00AA221B">
        <w:trPr>
          <w:trHeight w:val="113"/>
        </w:trPr>
        <w:tc>
          <w:tcPr>
            <w:tcW w:w="2660" w:type="dxa"/>
          </w:tcPr>
          <w:p w14:paraId="1309BCA0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Alberta</w:t>
            </w:r>
          </w:p>
        </w:tc>
        <w:tc>
          <w:tcPr>
            <w:tcW w:w="2236" w:type="dxa"/>
            <w:vAlign w:val="center"/>
          </w:tcPr>
          <w:p w14:paraId="6C856D44" w14:textId="43DECAE5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1.03 (- 1.30, - 0.76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55BDB2AD" w14:textId="77777777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5230D" w:rsidRPr="008C7F7C" w14:paraId="4F6CE35C" w14:textId="77777777" w:rsidTr="00AA221B">
        <w:trPr>
          <w:trHeight w:val="113"/>
        </w:trPr>
        <w:tc>
          <w:tcPr>
            <w:tcW w:w="2660" w:type="dxa"/>
          </w:tcPr>
          <w:p w14:paraId="68BF01CB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British Columbia</w:t>
            </w:r>
          </w:p>
        </w:tc>
        <w:tc>
          <w:tcPr>
            <w:tcW w:w="2236" w:type="dxa"/>
            <w:vAlign w:val="center"/>
          </w:tcPr>
          <w:p w14:paraId="4235E9EE" w14:textId="75EE3117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73 (- 0.98, - 0.48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295C27BA" w14:textId="77777777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&lt;0.0001</w:t>
            </w:r>
          </w:p>
        </w:tc>
      </w:tr>
      <w:tr w:rsidR="0025230D" w:rsidRPr="008C7F7C" w14:paraId="514645FC" w14:textId="77777777" w:rsidTr="00AA221B">
        <w:trPr>
          <w:trHeight w:val="113"/>
        </w:trPr>
        <w:tc>
          <w:tcPr>
            <w:tcW w:w="2660" w:type="dxa"/>
          </w:tcPr>
          <w:p w14:paraId="1F5B23A1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 xml:space="preserve">    Territories</w:t>
            </w:r>
          </w:p>
        </w:tc>
        <w:tc>
          <w:tcPr>
            <w:tcW w:w="2236" w:type="dxa"/>
            <w:vAlign w:val="center"/>
          </w:tcPr>
          <w:p w14:paraId="4FAEDD99" w14:textId="53B71A31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84 (- 1.72, 0.02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02780436" w14:textId="0E78F2B6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 w:rsidR="0007608E"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562</w:t>
            </w:r>
          </w:p>
        </w:tc>
      </w:tr>
      <w:tr w:rsidR="0025230D" w:rsidRPr="008C7F7C" w14:paraId="62702393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0FF7C180" w14:textId="75E44E3E" w:rsidR="0025230D" w:rsidRPr="008C7F7C" w:rsidRDefault="0025230D" w:rsidP="0025230D">
            <w:pPr>
              <w:rPr>
                <w:rFonts w:asciiTheme="minorHAnsi" w:hAnsiTheme="minorHAnsi"/>
                <w:sz w:val="16"/>
                <w:szCs w:val="16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 Hospital (Urban</w:t>
            </w:r>
            <w:r w:rsidR="00C72D71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versus r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ural)</w:t>
            </w:r>
          </w:p>
        </w:tc>
        <w:tc>
          <w:tcPr>
            <w:tcW w:w="2236" w:type="dxa"/>
            <w:vAlign w:val="center"/>
          </w:tcPr>
          <w:p w14:paraId="254E37DE" w14:textId="16A82520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23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 (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- 0.07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 xml:space="preserve">, 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52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)</w:t>
            </w:r>
          </w:p>
        </w:tc>
        <w:tc>
          <w:tcPr>
            <w:tcW w:w="1276" w:type="dxa"/>
          </w:tcPr>
          <w:p w14:paraId="44C20615" w14:textId="4C972F31" w:rsidR="0025230D" w:rsidRPr="0007608E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07608E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1348</w:t>
            </w:r>
          </w:p>
        </w:tc>
      </w:tr>
      <w:tr w:rsidR="0025230D" w:rsidRPr="008C7F7C" w14:paraId="3F9AF4A6" w14:textId="77777777" w:rsidTr="00AA221B">
        <w:trPr>
          <w:trHeight w:val="113"/>
        </w:trPr>
        <w:tc>
          <w:tcPr>
            <w:tcW w:w="2660" w:type="dxa"/>
          </w:tcPr>
          <w:p w14:paraId="0311B757" w14:textId="77777777" w:rsidR="0025230D" w:rsidRPr="008C7F7C" w:rsidRDefault="0025230D" w:rsidP="0025230D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236" w:type="dxa"/>
            <w:vAlign w:val="center"/>
          </w:tcPr>
          <w:p w14:paraId="6EE225BE" w14:textId="77777777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  <w:tc>
          <w:tcPr>
            <w:tcW w:w="1276" w:type="dxa"/>
          </w:tcPr>
          <w:p w14:paraId="74CEE102" w14:textId="77777777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</w:p>
        </w:tc>
      </w:tr>
      <w:tr w:rsidR="0025230D" w:rsidRPr="008C7F7C" w14:paraId="7E246C26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36A865F0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hAnsiTheme="minorHAnsi"/>
                <w:sz w:val="16"/>
                <w:szCs w:val="16"/>
              </w:rPr>
              <w:t>Variance of random effects</w:t>
            </w:r>
          </w:p>
        </w:tc>
        <w:tc>
          <w:tcPr>
            <w:tcW w:w="3512" w:type="dxa"/>
            <w:gridSpan w:val="2"/>
            <w:vAlign w:val="center"/>
          </w:tcPr>
          <w:p w14:paraId="1C838F7D" w14:textId="0C92B2B3" w:rsidR="0025230D" w:rsidRPr="008C7F7C" w:rsidRDefault="0025230D" w:rsidP="0025230D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0.</w:t>
            </w: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4795</w:t>
            </w:r>
          </w:p>
        </w:tc>
      </w:tr>
      <w:tr w:rsidR="0025230D" w:rsidRPr="008C7F7C" w14:paraId="4A3D668B" w14:textId="77777777" w:rsidTr="00AA221B">
        <w:trPr>
          <w:trHeight w:val="113"/>
        </w:trPr>
        <w:tc>
          <w:tcPr>
            <w:tcW w:w="2660" w:type="dxa"/>
            <w:vAlign w:val="center"/>
          </w:tcPr>
          <w:p w14:paraId="5655E16B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V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ariance partition coefficient</w:t>
            </w:r>
          </w:p>
        </w:tc>
        <w:tc>
          <w:tcPr>
            <w:tcW w:w="3512" w:type="dxa"/>
            <w:gridSpan w:val="2"/>
            <w:vAlign w:val="center"/>
          </w:tcPr>
          <w:p w14:paraId="2FA43977" w14:textId="48EBA6F6" w:rsidR="0025230D" w:rsidRPr="003E2C0B" w:rsidRDefault="0025230D" w:rsidP="0025230D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ja-JP"/>
              </w:rPr>
            </w:pPr>
            <w:r w:rsidRPr="003E2C0B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ja-JP"/>
              </w:rPr>
              <w:t>0.1272</w:t>
            </w:r>
          </w:p>
        </w:tc>
      </w:tr>
      <w:tr w:rsidR="0025230D" w:rsidRPr="008C7F7C" w14:paraId="19197195" w14:textId="77777777" w:rsidTr="00A35E22">
        <w:trPr>
          <w:trHeight w:val="71"/>
        </w:trPr>
        <w:tc>
          <w:tcPr>
            <w:tcW w:w="2660" w:type="dxa"/>
            <w:vAlign w:val="center"/>
          </w:tcPr>
          <w:p w14:paraId="3093B3F2" w14:textId="77777777" w:rsidR="0025230D" w:rsidRPr="008C7F7C" w:rsidRDefault="0025230D" w:rsidP="0025230D">
            <w:pP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M</w:t>
            </w:r>
            <w:r w:rsidRPr="008C7F7C">
              <w:rPr>
                <w:rFonts w:asciiTheme="minorHAnsi" w:eastAsia="Times New Roman" w:hAnsiTheme="minorHAnsi"/>
                <w:sz w:val="16"/>
                <w:szCs w:val="16"/>
                <w:lang w:val="en-CA" w:eastAsia="en-US"/>
              </w:rPr>
              <w:t>edian odds ratio</w:t>
            </w:r>
          </w:p>
        </w:tc>
        <w:tc>
          <w:tcPr>
            <w:tcW w:w="3512" w:type="dxa"/>
            <w:gridSpan w:val="2"/>
            <w:vAlign w:val="center"/>
          </w:tcPr>
          <w:p w14:paraId="05B20293" w14:textId="7DAA1DEA" w:rsidR="0025230D" w:rsidRPr="003E2C0B" w:rsidRDefault="0025230D" w:rsidP="0025230D">
            <w:pPr>
              <w:jc w:val="center"/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</w:pPr>
            <w:r w:rsidRPr="003E2C0B">
              <w:rPr>
                <w:rFonts w:asciiTheme="minorHAnsi" w:eastAsia="Times New Roman" w:hAnsiTheme="minorHAnsi"/>
                <w:color w:val="000000" w:themeColor="text1"/>
                <w:sz w:val="16"/>
                <w:szCs w:val="16"/>
                <w:lang w:val="en-CA" w:eastAsia="en-US"/>
              </w:rPr>
              <w:t>1.94</w:t>
            </w:r>
          </w:p>
        </w:tc>
      </w:tr>
    </w:tbl>
    <w:p w14:paraId="0AC7FF02" w14:textId="77777777" w:rsidR="00A35E22" w:rsidRPr="00E144ED" w:rsidRDefault="00A35E22" w:rsidP="00E144ED">
      <w:pPr>
        <w:rPr>
          <w:rFonts w:asciiTheme="minorHAnsi" w:eastAsia="Times New Roman" w:hAnsiTheme="minorHAnsi"/>
          <w:sz w:val="20"/>
          <w:szCs w:val="20"/>
          <w:lang w:val="en-CA" w:eastAsia="en-US"/>
        </w:rPr>
      </w:pPr>
    </w:p>
    <w:p w14:paraId="611E4147" w14:textId="3E9695FD" w:rsidR="00995F98" w:rsidRPr="00751CEF" w:rsidRDefault="00995F98" w:rsidP="00652678">
      <w:pPr>
        <w:spacing w:line="480" w:lineRule="auto"/>
        <w:rPr>
          <w:rFonts w:asciiTheme="minorHAnsi" w:eastAsia="Times New Roman" w:hAnsiTheme="minorHAnsi"/>
          <w:sz w:val="20"/>
          <w:szCs w:val="20"/>
          <w:lang w:val="en-CA" w:eastAsia="en-US"/>
        </w:rPr>
      </w:pPr>
    </w:p>
    <w:sectPr w:rsidR="00995F98" w:rsidRPr="00751CEF" w:rsidSect="00BD723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F50A15"/>
    <w:multiLevelType w:val="hybridMultilevel"/>
    <w:tmpl w:val="4EE414EA"/>
    <w:lvl w:ilvl="0" w:tplc="B03C689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B93E10"/>
    <w:multiLevelType w:val="hybridMultilevel"/>
    <w:tmpl w:val="A538D052"/>
    <w:lvl w:ilvl="0" w:tplc="F69A2DAC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BD7676"/>
    <w:multiLevelType w:val="hybridMultilevel"/>
    <w:tmpl w:val="29644A46"/>
    <w:lvl w:ilvl="0" w:tplc="3DC057E4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1738"/>
    <w:rsid w:val="0000695E"/>
    <w:rsid w:val="0001173E"/>
    <w:rsid w:val="00011C1C"/>
    <w:rsid w:val="0002040B"/>
    <w:rsid w:val="00020496"/>
    <w:rsid w:val="00020DAB"/>
    <w:rsid w:val="00021F04"/>
    <w:rsid w:val="00022138"/>
    <w:rsid w:val="00022B05"/>
    <w:rsid w:val="00026C1B"/>
    <w:rsid w:val="00026C29"/>
    <w:rsid w:val="00030F41"/>
    <w:rsid w:val="00031DF2"/>
    <w:rsid w:val="00034CDA"/>
    <w:rsid w:val="00037FD9"/>
    <w:rsid w:val="00040837"/>
    <w:rsid w:val="000421C1"/>
    <w:rsid w:val="00042206"/>
    <w:rsid w:val="00046957"/>
    <w:rsid w:val="00047CAF"/>
    <w:rsid w:val="00050B91"/>
    <w:rsid w:val="00052FB3"/>
    <w:rsid w:val="000556FC"/>
    <w:rsid w:val="0005650F"/>
    <w:rsid w:val="00056EA0"/>
    <w:rsid w:val="00057CDD"/>
    <w:rsid w:val="00060603"/>
    <w:rsid w:val="0006073F"/>
    <w:rsid w:val="00061154"/>
    <w:rsid w:val="000632BE"/>
    <w:rsid w:val="00064258"/>
    <w:rsid w:val="00064550"/>
    <w:rsid w:val="00065BDA"/>
    <w:rsid w:val="00067E71"/>
    <w:rsid w:val="000707D4"/>
    <w:rsid w:val="00073FAA"/>
    <w:rsid w:val="0007530A"/>
    <w:rsid w:val="0007542A"/>
    <w:rsid w:val="0007608E"/>
    <w:rsid w:val="000760E0"/>
    <w:rsid w:val="0008052B"/>
    <w:rsid w:val="0008061A"/>
    <w:rsid w:val="000808CF"/>
    <w:rsid w:val="0008118C"/>
    <w:rsid w:val="00086867"/>
    <w:rsid w:val="00086D5D"/>
    <w:rsid w:val="0009015D"/>
    <w:rsid w:val="000901ED"/>
    <w:rsid w:val="000904F1"/>
    <w:rsid w:val="000907AA"/>
    <w:rsid w:val="00093211"/>
    <w:rsid w:val="00093649"/>
    <w:rsid w:val="00095258"/>
    <w:rsid w:val="00096112"/>
    <w:rsid w:val="000A0BE9"/>
    <w:rsid w:val="000A2C06"/>
    <w:rsid w:val="000A3B9D"/>
    <w:rsid w:val="000A6C79"/>
    <w:rsid w:val="000B2270"/>
    <w:rsid w:val="000B2FAB"/>
    <w:rsid w:val="000B5754"/>
    <w:rsid w:val="000C1E2E"/>
    <w:rsid w:val="000C34AF"/>
    <w:rsid w:val="000C3E48"/>
    <w:rsid w:val="000C4434"/>
    <w:rsid w:val="000C5BF5"/>
    <w:rsid w:val="000D079A"/>
    <w:rsid w:val="000D0B54"/>
    <w:rsid w:val="000D13B2"/>
    <w:rsid w:val="000D1F71"/>
    <w:rsid w:val="000E037E"/>
    <w:rsid w:val="000E069C"/>
    <w:rsid w:val="000E0DD5"/>
    <w:rsid w:val="000E1DBC"/>
    <w:rsid w:val="000E28E9"/>
    <w:rsid w:val="000E38E2"/>
    <w:rsid w:val="000E51DA"/>
    <w:rsid w:val="000E54A0"/>
    <w:rsid w:val="000E7999"/>
    <w:rsid w:val="000E7A5E"/>
    <w:rsid w:val="000F28E3"/>
    <w:rsid w:val="000F31A8"/>
    <w:rsid w:val="000F5DF7"/>
    <w:rsid w:val="0010007E"/>
    <w:rsid w:val="00106245"/>
    <w:rsid w:val="00106C40"/>
    <w:rsid w:val="001113E0"/>
    <w:rsid w:val="0011596B"/>
    <w:rsid w:val="00116224"/>
    <w:rsid w:val="001162EE"/>
    <w:rsid w:val="00116614"/>
    <w:rsid w:val="0011678A"/>
    <w:rsid w:val="00120441"/>
    <w:rsid w:val="00121624"/>
    <w:rsid w:val="00121DA4"/>
    <w:rsid w:val="0012376D"/>
    <w:rsid w:val="00124D21"/>
    <w:rsid w:val="00125E59"/>
    <w:rsid w:val="001265C9"/>
    <w:rsid w:val="00126F13"/>
    <w:rsid w:val="00127215"/>
    <w:rsid w:val="0013051F"/>
    <w:rsid w:val="00133190"/>
    <w:rsid w:val="00134553"/>
    <w:rsid w:val="00135ED7"/>
    <w:rsid w:val="001374B7"/>
    <w:rsid w:val="001405BC"/>
    <w:rsid w:val="00140D20"/>
    <w:rsid w:val="00141764"/>
    <w:rsid w:val="00142459"/>
    <w:rsid w:val="00143410"/>
    <w:rsid w:val="00144A38"/>
    <w:rsid w:val="00144E56"/>
    <w:rsid w:val="001454EF"/>
    <w:rsid w:val="001463E2"/>
    <w:rsid w:val="001478E3"/>
    <w:rsid w:val="0015093B"/>
    <w:rsid w:val="001509BE"/>
    <w:rsid w:val="001512E2"/>
    <w:rsid w:val="001516EA"/>
    <w:rsid w:val="00152B85"/>
    <w:rsid w:val="001542D5"/>
    <w:rsid w:val="001546B4"/>
    <w:rsid w:val="00161C94"/>
    <w:rsid w:val="00162758"/>
    <w:rsid w:val="00162DDA"/>
    <w:rsid w:val="00164699"/>
    <w:rsid w:val="00180935"/>
    <w:rsid w:val="00181A47"/>
    <w:rsid w:val="00181F2A"/>
    <w:rsid w:val="00182172"/>
    <w:rsid w:val="00182744"/>
    <w:rsid w:val="001833B4"/>
    <w:rsid w:val="001861B1"/>
    <w:rsid w:val="00187DF0"/>
    <w:rsid w:val="0019232F"/>
    <w:rsid w:val="001A091B"/>
    <w:rsid w:val="001A0F79"/>
    <w:rsid w:val="001A3103"/>
    <w:rsid w:val="001A3B64"/>
    <w:rsid w:val="001A3DCB"/>
    <w:rsid w:val="001A4404"/>
    <w:rsid w:val="001A45FB"/>
    <w:rsid w:val="001A6A04"/>
    <w:rsid w:val="001A749C"/>
    <w:rsid w:val="001B13D0"/>
    <w:rsid w:val="001B1A04"/>
    <w:rsid w:val="001B2684"/>
    <w:rsid w:val="001B5AF6"/>
    <w:rsid w:val="001B6E20"/>
    <w:rsid w:val="001B7E4B"/>
    <w:rsid w:val="001C195E"/>
    <w:rsid w:val="001C19C4"/>
    <w:rsid w:val="001C2ADD"/>
    <w:rsid w:val="001C50B3"/>
    <w:rsid w:val="001C62B5"/>
    <w:rsid w:val="001C70A2"/>
    <w:rsid w:val="001C76F5"/>
    <w:rsid w:val="001D02FA"/>
    <w:rsid w:val="001D1CAA"/>
    <w:rsid w:val="001D28BC"/>
    <w:rsid w:val="001D36DE"/>
    <w:rsid w:val="001D48EF"/>
    <w:rsid w:val="001E0BE5"/>
    <w:rsid w:val="001E6F56"/>
    <w:rsid w:val="001F168B"/>
    <w:rsid w:val="00200101"/>
    <w:rsid w:val="00200EB2"/>
    <w:rsid w:val="00201C1C"/>
    <w:rsid w:val="00207516"/>
    <w:rsid w:val="00210A2A"/>
    <w:rsid w:val="00211379"/>
    <w:rsid w:val="00213C0A"/>
    <w:rsid w:val="002147A9"/>
    <w:rsid w:val="00222C84"/>
    <w:rsid w:val="00223084"/>
    <w:rsid w:val="00225E04"/>
    <w:rsid w:val="002263AA"/>
    <w:rsid w:val="00227187"/>
    <w:rsid w:val="00227E13"/>
    <w:rsid w:val="00230397"/>
    <w:rsid w:val="002354F5"/>
    <w:rsid w:val="00236AC3"/>
    <w:rsid w:val="00237BE2"/>
    <w:rsid w:val="00240C14"/>
    <w:rsid w:val="00241C5E"/>
    <w:rsid w:val="002422D6"/>
    <w:rsid w:val="00242816"/>
    <w:rsid w:val="00243389"/>
    <w:rsid w:val="00244A3D"/>
    <w:rsid w:val="002500BC"/>
    <w:rsid w:val="0025101B"/>
    <w:rsid w:val="00251080"/>
    <w:rsid w:val="0025230D"/>
    <w:rsid w:val="002523FB"/>
    <w:rsid w:val="00252D42"/>
    <w:rsid w:val="00254E84"/>
    <w:rsid w:val="00255586"/>
    <w:rsid w:val="00256606"/>
    <w:rsid w:val="00256D79"/>
    <w:rsid w:val="00257C54"/>
    <w:rsid w:val="00260B24"/>
    <w:rsid w:val="00263045"/>
    <w:rsid w:val="002637C3"/>
    <w:rsid w:val="00264389"/>
    <w:rsid w:val="00265C86"/>
    <w:rsid w:val="00265F3B"/>
    <w:rsid w:val="002662A8"/>
    <w:rsid w:val="00270D9B"/>
    <w:rsid w:val="0027258A"/>
    <w:rsid w:val="002729F4"/>
    <w:rsid w:val="002733DB"/>
    <w:rsid w:val="00273EA8"/>
    <w:rsid w:val="00273F1D"/>
    <w:rsid w:val="00275609"/>
    <w:rsid w:val="00277C83"/>
    <w:rsid w:val="00282F27"/>
    <w:rsid w:val="00284AAB"/>
    <w:rsid w:val="0028708D"/>
    <w:rsid w:val="0029002E"/>
    <w:rsid w:val="002960B6"/>
    <w:rsid w:val="00297BAF"/>
    <w:rsid w:val="002A010A"/>
    <w:rsid w:val="002A217D"/>
    <w:rsid w:val="002A36B5"/>
    <w:rsid w:val="002A3A56"/>
    <w:rsid w:val="002A3AEB"/>
    <w:rsid w:val="002A606E"/>
    <w:rsid w:val="002A62AC"/>
    <w:rsid w:val="002A76C3"/>
    <w:rsid w:val="002B0943"/>
    <w:rsid w:val="002B2576"/>
    <w:rsid w:val="002B76F0"/>
    <w:rsid w:val="002C0B23"/>
    <w:rsid w:val="002C19DE"/>
    <w:rsid w:val="002C1D2A"/>
    <w:rsid w:val="002C258B"/>
    <w:rsid w:val="002C3043"/>
    <w:rsid w:val="002C4BA6"/>
    <w:rsid w:val="002C63FE"/>
    <w:rsid w:val="002C7C2F"/>
    <w:rsid w:val="002D0B54"/>
    <w:rsid w:val="002D1D24"/>
    <w:rsid w:val="002E21DD"/>
    <w:rsid w:val="002E2DB2"/>
    <w:rsid w:val="002E3A33"/>
    <w:rsid w:val="002E3EB6"/>
    <w:rsid w:val="002E46C6"/>
    <w:rsid w:val="002E55B4"/>
    <w:rsid w:val="002E58B9"/>
    <w:rsid w:val="002F1B38"/>
    <w:rsid w:val="002F20F8"/>
    <w:rsid w:val="002F3FED"/>
    <w:rsid w:val="002F4169"/>
    <w:rsid w:val="002F4F3A"/>
    <w:rsid w:val="002F5851"/>
    <w:rsid w:val="00306B12"/>
    <w:rsid w:val="00307018"/>
    <w:rsid w:val="00307751"/>
    <w:rsid w:val="00307C86"/>
    <w:rsid w:val="00311D98"/>
    <w:rsid w:val="00314D2F"/>
    <w:rsid w:val="003154F2"/>
    <w:rsid w:val="0031625B"/>
    <w:rsid w:val="00322FFF"/>
    <w:rsid w:val="00323F35"/>
    <w:rsid w:val="003242D3"/>
    <w:rsid w:val="0032638E"/>
    <w:rsid w:val="00330622"/>
    <w:rsid w:val="003308F5"/>
    <w:rsid w:val="00336FC3"/>
    <w:rsid w:val="00344315"/>
    <w:rsid w:val="0034585E"/>
    <w:rsid w:val="00345B19"/>
    <w:rsid w:val="003504E9"/>
    <w:rsid w:val="00353761"/>
    <w:rsid w:val="00355E12"/>
    <w:rsid w:val="00357F31"/>
    <w:rsid w:val="00360FC7"/>
    <w:rsid w:val="0036156D"/>
    <w:rsid w:val="00361A63"/>
    <w:rsid w:val="0036419E"/>
    <w:rsid w:val="003713AC"/>
    <w:rsid w:val="00373296"/>
    <w:rsid w:val="00376DD2"/>
    <w:rsid w:val="003773AD"/>
    <w:rsid w:val="00377AF9"/>
    <w:rsid w:val="00380000"/>
    <w:rsid w:val="0038166D"/>
    <w:rsid w:val="00381673"/>
    <w:rsid w:val="0038290F"/>
    <w:rsid w:val="003846D2"/>
    <w:rsid w:val="003869CB"/>
    <w:rsid w:val="00390636"/>
    <w:rsid w:val="003912FC"/>
    <w:rsid w:val="00391F6F"/>
    <w:rsid w:val="00392758"/>
    <w:rsid w:val="00393767"/>
    <w:rsid w:val="00393F55"/>
    <w:rsid w:val="00394B72"/>
    <w:rsid w:val="0039657B"/>
    <w:rsid w:val="00396C03"/>
    <w:rsid w:val="003A4686"/>
    <w:rsid w:val="003A47E9"/>
    <w:rsid w:val="003A4954"/>
    <w:rsid w:val="003A5F53"/>
    <w:rsid w:val="003A6F8D"/>
    <w:rsid w:val="003B2E3C"/>
    <w:rsid w:val="003B3916"/>
    <w:rsid w:val="003B3E80"/>
    <w:rsid w:val="003B6AD8"/>
    <w:rsid w:val="003C1441"/>
    <w:rsid w:val="003C17B0"/>
    <w:rsid w:val="003C2467"/>
    <w:rsid w:val="003C44BA"/>
    <w:rsid w:val="003C53A2"/>
    <w:rsid w:val="003D0050"/>
    <w:rsid w:val="003D1618"/>
    <w:rsid w:val="003D3B60"/>
    <w:rsid w:val="003D4467"/>
    <w:rsid w:val="003D5D36"/>
    <w:rsid w:val="003E1142"/>
    <w:rsid w:val="003E2C0B"/>
    <w:rsid w:val="003E53DA"/>
    <w:rsid w:val="003F54FB"/>
    <w:rsid w:val="00401401"/>
    <w:rsid w:val="00402E72"/>
    <w:rsid w:val="00404603"/>
    <w:rsid w:val="00404E65"/>
    <w:rsid w:val="004060C7"/>
    <w:rsid w:val="0041093B"/>
    <w:rsid w:val="00412F3C"/>
    <w:rsid w:val="00413744"/>
    <w:rsid w:val="00414C42"/>
    <w:rsid w:val="00415D5F"/>
    <w:rsid w:val="004249FA"/>
    <w:rsid w:val="00426A10"/>
    <w:rsid w:val="00434EA8"/>
    <w:rsid w:val="004406AA"/>
    <w:rsid w:val="00444454"/>
    <w:rsid w:val="0044508F"/>
    <w:rsid w:val="00445D9C"/>
    <w:rsid w:val="00447E2A"/>
    <w:rsid w:val="00450C7B"/>
    <w:rsid w:val="004516A9"/>
    <w:rsid w:val="004530A4"/>
    <w:rsid w:val="00460F38"/>
    <w:rsid w:val="004616C8"/>
    <w:rsid w:val="004618EC"/>
    <w:rsid w:val="00461EAB"/>
    <w:rsid w:val="004667C7"/>
    <w:rsid w:val="00470DD9"/>
    <w:rsid w:val="00472F80"/>
    <w:rsid w:val="00474E57"/>
    <w:rsid w:val="0047512F"/>
    <w:rsid w:val="0047548E"/>
    <w:rsid w:val="00475BFD"/>
    <w:rsid w:val="00476205"/>
    <w:rsid w:val="0047785D"/>
    <w:rsid w:val="00477967"/>
    <w:rsid w:val="00483B04"/>
    <w:rsid w:val="00484826"/>
    <w:rsid w:val="004850FB"/>
    <w:rsid w:val="004852C4"/>
    <w:rsid w:val="004857F1"/>
    <w:rsid w:val="0048665D"/>
    <w:rsid w:val="00487C17"/>
    <w:rsid w:val="004902FA"/>
    <w:rsid w:val="00491250"/>
    <w:rsid w:val="004979B4"/>
    <w:rsid w:val="004A4577"/>
    <w:rsid w:val="004B22D7"/>
    <w:rsid w:val="004B2855"/>
    <w:rsid w:val="004B3E38"/>
    <w:rsid w:val="004B3E68"/>
    <w:rsid w:val="004B43C4"/>
    <w:rsid w:val="004B679E"/>
    <w:rsid w:val="004B78D2"/>
    <w:rsid w:val="004C198F"/>
    <w:rsid w:val="004C30AC"/>
    <w:rsid w:val="004C5D11"/>
    <w:rsid w:val="004C6C23"/>
    <w:rsid w:val="004D0872"/>
    <w:rsid w:val="004D1F4C"/>
    <w:rsid w:val="004D466A"/>
    <w:rsid w:val="004D5522"/>
    <w:rsid w:val="004D5D21"/>
    <w:rsid w:val="004D78C7"/>
    <w:rsid w:val="004E05F8"/>
    <w:rsid w:val="004E402F"/>
    <w:rsid w:val="004E5EE3"/>
    <w:rsid w:val="004F3649"/>
    <w:rsid w:val="004F4838"/>
    <w:rsid w:val="004F4E3C"/>
    <w:rsid w:val="004F54AE"/>
    <w:rsid w:val="004F5652"/>
    <w:rsid w:val="004F6593"/>
    <w:rsid w:val="004F7E12"/>
    <w:rsid w:val="004F7FE8"/>
    <w:rsid w:val="00500DAB"/>
    <w:rsid w:val="005013FE"/>
    <w:rsid w:val="0050395C"/>
    <w:rsid w:val="00505119"/>
    <w:rsid w:val="00506434"/>
    <w:rsid w:val="005076DF"/>
    <w:rsid w:val="00510B9F"/>
    <w:rsid w:val="00512FDA"/>
    <w:rsid w:val="00514EBD"/>
    <w:rsid w:val="005159BA"/>
    <w:rsid w:val="005238EE"/>
    <w:rsid w:val="00523E6C"/>
    <w:rsid w:val="0052587B"/>
    <w:rsid w:val="00531985"/>
    <w:rsid w:val="00536B7C"/>
    <w:rsid w:val="00536F3F"/>
    <w:rsid w:val="00540F30"/>
    <w:rsid w:val="00546FB1"/>
    <w:rsid w:val="00550A74"/>
    <w:rsid w:val="00551000"/>
    <w:rsid w:val="0055554A"/>
    <w:rsid w:val="00563B30"/>
    <w:rsid w:val="00564ED2"/>
    <w:rsid w:val="005650FB"/>
    <w:rsid w:val="005663C9"/>
    <w:rsid w:val="00570005"/>
    <w:rsid w:val="005721E6"/>
    <w:rsid w:val="005748CE"/>
    <w:rsid w:val="00575EED"/>
    <w:rsid w:val="005807D5"/>
    <w:rsid w:val="00580FC4"/>
    <w:rsid w:val="005822AD"/>
    <w:rsid w:val="005822E6"/>
    <w:rsid w:val="00582EBB"/>
    <w:rsid w:val="0058578F"/>
    <w:rsid w:val="005860CE"/>
    <w:rsid w:val="00590398"/>
    <w:rsid w:val="005954A0"/>
    <w:rsid w:val="00596DA7"/>
    <w:rsid w:val="005A2DE9"/>
    <w:rsid w:val="005A6473"/>
    <w:rsid w:val="005B2B42"/>
    <w:rsid w:val="005B5E7D"/>
    <w:rsid w:val="005B6223"/>
    <w:rsid w:val="005B7BFB"/>
    <w:rsid w:val="005C08D7"/>
    <w:rsid w:val="005C0AC0"/>
    <w:rsid w:val="005C3C01"/>
    <w:rsid w:val="005C5E85"/>
    <w:rsid w:val="005C7BFD"/>
    <w:rsid w:val="005D2559"/>
    <w:rsid w:val="005D31FA"/>
    <w:rsid w:val="005D678B"/>
    <w:rsid w:val="005E095F"/>
    <w:rsid w:val="005E1167"/>
    <w:rsid w:val="005E271A"/>
    <w:rsid w:val="005E2988"/>
    <w:rsid w:val="005E2FCF"/>
    <w:rsid w:val="005E3BA7"/>
    <w:rsid w:val="005E680A"/>
    <w:rsid w:val="005F0934"/>
    <w:rsid w:val="005F17F2"/>
    <w:rsid w:val="005F18F7"/>
    <w:rsid w:val="005F27AE"/>
    <w:rsid w:val="005F3459"/>
    <w:rsid w:val="005F400F"/>
    <w:rsid w:val="005F4B63"/>
    <w:rsid w:val="005F6AD2"/>
    <w:rsid w:val="005F7AF1"/>
    <w:rsid w:val="006016D0"/>
    <w:rsid w:val="00601B1A"/>
    <w:rsid w:val="00602603"/>
    <w:rsid w:val="00602768"/>
    <w:rsid w:val="00602D0C"/>
    <w:rsid w:val="0060610E"/>
    <w:rsid w:val="00606848"/>
    <w:rsid w:val="00606ECF"/>
    <w:rsid w:val="0060756D"/>
    <w:rsid w:val="00613BB8"/>
    <w:rsid w:val="006144C0"/>
    <w:rsid w:val="00615606"/>
    <w:rsid w:val="00615DAA"/>
    <w:rsid w:val="006165CE"/>
    <w:rsid w:val="00623707"/>
    <w:rsid w:val="006237C6"/>
    <w:rsid w:val="00627559"/>
    <w:rsid w:val="00630DC5"/>
    <w:rsid w:val="00631A3D"/>
    <w:rsid w:val="006362FE"/>
    <w:rsid w:val="00637671"/>
    <w:rsid w:val="00640E7F"/>
    <w:rsid w:val="00641091"/>
    <w:rsid w:val="00641A63"/>
    <w:rsid w:val="006436CA"/>
    <w:rsid w:val="006440A0"/>
    <w:rsid w:val="00646BDC"/>
    <w:rsid w:val="006479F4"/>
    <w:rsid w:val="006503C9"/>
    <w:rsid w:val="006521A0"/>
    <w:rsid w:val="00652678"/>
    <w:rsid w:val="00654865"/>
    <w:rsid w:val="00655269"/>
    <w:rsid w:val="00657FB0"/>
    <w:rsid w:val="006608A8"/>
    <w:rsid w:val="00660B46"/>
    <w:rsid w:val="00662E03"/>
    <w:rsid w:val="00664D89"/>
    <w:rsid w:val="006659BC"/>
    <w:rsid w:val="00666025"/>
    <w:rsid w:val="00666285"/>
    <w:rsid w:val="006663BE"/>
    <w:rsid w:val="006677C4"/>
    <w:rsid w:val="00671738"/>
    <w:rsid w:val="006728F6"/>
    <w:rsid w:val="0068087F"/>
    <w:rsid w:val="00680A82"/>
    <w:rsid w:val="00680E93"/>
    <w:rsid w:val="00681078"/>
    <w:rsid w:val="0068123B"/>
    <w:rsid w:val="00685C9A"/>
    <w:rsid w:val="0068624E"/>
    <w:rsid w:val="00692D9F"/>
    <w:rsid w:val="00695D0E"/>
    <w:rsid w:val="0069747E"/>
    <w:rsid w:val="006A0194"/>
    <w:rsid w:val="006A2C12"/>
    <w:rsid w:val="006A6A15"/>
    <w:rsid w:val="006A7D3D"/>
    <w:rsid w:val="006B163F"/>
    <w:rsid w:val="006B34A4"/>
    <w:rsid w:val="006B374D"/>
    <w:rsid w:val="006B48E3"/>
    <w:rsid w:val="006B4C70"/>
    <w:rsid w:val="006B55DF"/>
    <w:rsid w:val="006B6699"/>
    <w:rsid w:val="006C2EDE"/>
    <w:rsid w:val="006C3E06"/>
    <w:rsid w:val="006C461C"/>
    <w:rsid w:val="006C6F3A"/>
    <w:rsid w:val="006D21EC"/>
    <w:rsid w:val="006D559D"/>
    <w:rsid w:val="006D5632"/>
    <w:rsid w:val="006D6ED8"/>
    <w:rsid w:val="006E0548"/>
    <w:rsid w:val="006E1206"/>
    <w:rsid w:val="006E1CC7"/>
    <w:rsid w:val="006E2AD2"/>
    <w:rsid w:val="006E3B04"/>
    <w:rsid w:val="006F0133"/>
    <w:rsid w:val="006F05FC"/>
    <w:rsid w:val="006F06C7"/>
    <w:rsid w:val="006F2DA2"/>
    <w:rsid w:val="006F32D5"/>
    <w:rsid w:val="006F4470"/>
    <w:rsid w:val="0070017E"/>
    <w:rsid w:val="007019A7"/>
    <w:rsid w:val="00702D88"/>
    <w:rsid w:val="00703117"/>
    <w:rsid w:val="007050F8"/>
    <w:rsid w:val="007052C6"/>
    <w:rsid w:val="0070696E"/>
    <w:rsid w:val="007071D1"/>
    <w:rsid w:val="0071382F"/>
    <w:rsid w:val="00714752"/>
    <w:rsid w:val="00717325"/>
    <w:rsid w:val="0071775C"/>
    <w:rsid w:val="00717FEE"/>
    <w:rsid w:val="00721007"/>
    <w:rsid w:val="00722BF2"/>
    <w:rsid w:val="007254D6"/>
    <w:rsid w:val="00725FAB"/>
    <w:rsid w:val="0072621F"/>
    <w:rsid w:val="00730C5E"/>
    <w:rsid w:val="00732070"/>
    <w:rsid w:val="00733718"/>
    <w:rsid w:val="00734459"/>
    <w:rsid w:val="00735CFE"/>
    <w:rsid w:val="00736737"/>
    <w:rsid w:val="00742873"/>
    <w:rsid w:val="00743995"/>
    <w:rsid w:val="00746130"/>
    <w:rsid w:val="00746AC8"/>
    <w:rsid w:val="007476FE"/>
    <w:rsid w:val="00750550"/>
    <w:rsid w:val="00750B67"/>
    <w:rsid w:val="00751CEF"/>
    <w:rsid w:val="00751EC6"/>
    <w:rsid w:val="00752ACB"/>
    <w:rsid w:val="007549C8"/>
    <w:rsid w:val="0075544C"/>
    <w:rsid w:val="00757362"/>
    <w:rsid w:val="0075778A"/>
    <w:rsid w:val="00761706"/>
    <w:rsid w:val="00765D70"/>
    <w:rsid w:val="00766044"/>
    <w:rsid w:val="00767162"/>
    <w:rsid w:val="00767279"/>
    <w:rsid w:val="007751A7"/>
    <w:rsid w:val="00775402"/>
    <w:rsid w:val="00776B7A"/>
    <w:rsid w:val="00782736"/>
    <w:rsid w:val="00787BB0"/>
    <w:rsid w:val="007909A3"/>
    <w:rsid w:val="00791308"/>
    <w:rsid w:val="00794681"/>
    <w:rsid w:val="00795396"/>
    <w:rsid w:val="00795829"/>
    <w:rsid w:val="007A0A2E"/>
    <w:rsid w:val="007A17E4"/>
    <w:rsid w:val="007A36E2"/>
    <w:rsid w:val="007A4B97"/>
    <w:rsid w:val="007A62A5"/>
    <w:rsid w:val="007B08EE"/>
    <w:rsid w:val="007B4561"/>
    <w:rsid w:val="007C0C97"/>
    <w:rsid w:val="007C1229"/>
    <w:rsid w:val="007C2A4E"/>
    <w:rsid w:val="007C52B6"/>
    <w:rsid w:val="007D0A9A"/>
    <w:rsid w:val="007D12EC"/>
    <w:rsid w:val="007D15FD"/>
    <w:rsid w:val="007D1898"/>
    <w:rsid w:val="007D2D9D"/>
    <w:rsid w:val="007D50D0"/>
    <w:rsid w:val="007D5A96"/>
    <w:rsid w:val="007D642E"/>
    <w:rsid w:val="007D7331"/>
    <w:rsid w:val="007E07EA"/>
    <w:rsid w:val="007E1A3B"/>
    <w:rsid w:val="007E1A65"/>
    <w:rsid w:val="007E37EF"/>
    <w:rsid w:val="007E3ED6"/>
    <w:rsid w:val="007E4580"/>
    <w:rsid w:val="007E6949"/>
    <w:rsid w:val="007E6C17"/>
    <w:rsid w:val="007E6EC8"/>
    <w:rsid w:val="007E7375"/>
    <w:rsid w:val="007E7D3D"/>
    <w:rsid w:val="007E7FA9"/>
    <w:rsid w:val="007E7FE9"/>
    <w:rsid w:val="007F0B24"/>
    <w:rsid w:val="007F3116"/>
    <w:rsid w:val="007F5F64"/>
    <w:rsid w:val="007F7DCE"/>
    <w:rsid w:val="00803930"/>
    <w:rsid w:val="0080709D"/>
    <w:rsid w:val="00807EE7"/>
    <w:rsid w:val="00813955"/>
    <w:rsid w:val="008139AE"/>
    <w:rsid w:val="00813EC2"/>
    <w:rsid w:val="0081798C"/>
    <w:rsid w:val="00822705"/>
    <w:rsid w:val="0082337D"/>
    <w:rsid w:val="0082552B"/>
    <w:rsid w:val="0082780A"/>
    <w:rsid w:val="008301E4"/>
    <w:rsid w:val="00830761"/>
    <w:rsid w:val="008315EF"/>
    <w:rsid w:val="00835560"/>
    <w:rsid w:val="00835A1F"/>
    <w:rsid w:val="00835D2D"/>
    <w:rsid w:val="00836D51"/>
    <w:rsid w:val="00837456"/>
    <w:rsid w:val="00840321"/>
    <w:rsid w:val="00841D75"/>
    <w:rsid w:val="0084255F"/>
    <w:rsid w:val="008439C5"/>
    <w:rsid w:val="00844A9F"/>
    <w:rsid w:val="00845875"/>
    <w:rsid w:val="0084707B"/>
    <w:rsid w:val="00847458"/>
    <w:rsid w:val="0085102D"/>
    <w:rsid w:val="00852AFE"/>
    <w:rsid w:val="00853F55"/>
    <w:rsid w:val="0085560D"/>
    <w:rsid w:val="00857486"/>
    <w:rsid w:val="00857749"/>
    <w:rsid w:val="008607BB"/>
    <w:rsid w:val="00866465"/>
    <w:rsid w:val="00866BFA"/>
    <w:rsid w:val="00866D54"/>
    <w:rsid w:val="00867B9F"/>
    <w:rsid w:val="0087408A"/>
    <w:rsid w:val="0087475A"/>
    <w:rsid w:val="008773C3"/>
    <w:rsid w:val="0088119C"/>
    <w:rsid w:val="0088197B"/>
    <w:rsid w:val="00882CD5"/>
    <w:rsid w:val="008864C6"/>
    <w:rsid w:val="00886D0E"/>
    <w:rsid w:val="008906F7"/>
    <w:rsid w:val="00891133"/>
    <w:rsid w:val="00892E8A"/>
    <w:rsid w:val="00896118"/>
    <w:rsid w:val="008A0420"/>
    <w:rsid w:val="008A2EBE"/>
    <w:rsid w:val="008A7486"/>
    <w:rsid w:val="008B0EF9"/>
    <w:rsid w:val="008B2D5B"/>
    <w:rsid w:val="008B4213"/>
    <w:rsid w:val="008B5E74"/>
    <w:rsid w:val="008B6738"/>
    <w:rsid w:val="008B6A06"/>
    <w:rsid w:val="008B6A8F"/>
    <w:rsid w:val="008B78E9"/>
    <w:rsid w:val="008C4A8E"/>
    <w:rsid w:val="008C51F2"/>
    <w:rsid w:val="008C5EB3"/>
    <w:rsid w:val="008C631F"/>
    <w:rsid w:val="008C7F7C"/>
    <w:rsid w:val="008D0B6D"/>
    <w:rsid w:val="008D117B"/>
    <w:rsid w:val="008D278B"/>
    <w:rsid w:val="008D3201"/>
    <w:rsid w:val="008D4E05"/>
    <w:rsid w:val="008E0173"/>
    <w:rsid w:val="008E0B2C"/>
    <w:rsid w:val="008E212A"/>
    <w:rsid w:val="008E367B"/>
    <w:rsid w:val="008E4286"/>
    <w:rsid w:val="008F2067"/>
    <w:rsid w:val="008F373D"/>
    <w:rsid w:val="008F5EA8"/>
    <w:rsid w:val="008F75B7"/>
    <w:rsid w:val="00900E65"/>
    <w:rsid w:val="00902436"/>
    <w:rsid w:val="009029F8"/>
    <w:rsid w:val="00903A58"/>
    <w:rsid w:val="009100CF"/>
    <w:rsid w:val="009125B0"/>
    <w:rsid w:val="009154FB"/>
    <w:rsid w:val="00915860"/>
    <w:rsid w:val="00917047"/>
    <w:rsid w:val="00921491"/>
    <w:rsid w:val="009220BD"/>
    <w:rsid w:val="00923B74"/>
    <w:rsid w:val="00924404"/>
    <w:rsid w:val="00925813"/>
    <w:rsid w:val="00925B3C"/>
    <w:rsid w:val="00926ED2"/>
    <w:rsid w:val="00932675"/>
    <w:rsid w:val="0093442C"/>
    <w:rsid w:val="00935705"/>
    <w:rsid w:val="009360F9"/>
    <w:rsid w:val="00941324"/>
    <w:rsid w:val="00941373"/>
    <w:rsid w:val="00942A07"/>
    <w:rsid w:val="0094300F"/>
    <w:rsid w:val="0094523A"/>
    <w:rsid w:val="0094627D"/>
    <w:rsid w:val="009505F4"/>
    <w:rsid w:val="0095274A"/>
    <w:rsid w:val="00956A9D"/>
    <w:rsid w:val="00956CD6"/>
    <w:rsid w:val="00961DF6"/>
    <w:rsid w:val="009632DF"/>
    <w:rsid w:val="00964B8E"/>
    <w:rsid w:val="00964BE2"/>
    <w:rsid w:val="00974E4C"/>
    <w:rsid w:val="00980409"/>
    <w:rsid w:val="00980F87"/>
    <w:rsid w:val="00987BA7"/>
    <w:rsid w:val="009912C0"/>
    <w:rsid w:val="009925E3"/>
    <w:rsid w:val="009932FB"/>
    <w:rsid w:val="00993786"/>
    <w:rsid w:val="00995ACF"/>
    <w:rsid w:val="00995F98"/>
    <w:rsid w:val="0099646A"/>
    <w:rsid w:val="009A366E"/>
    <w:rsid w:val="009A4FD1"/>
    <w:rsid w:val="009A6F38"/>
    <w:rsid w:val="009A7CC0"/>
    <w:rsid w:val="009B2065"/>
    <w:rsid w:val="009B2C8D"/>
    <w:rsid w:val="009B2E30"/>
    <w:rsid w:val="009B3651"/>
    <w:rsid w:val="009B36EE"/>
    <w:rsid w:val="009C244A"/>
    <w:rsid w:val="009C2AEF"/>
    <w:rsid w:val="009C31C2"/>
    <w:rsid w:val="009C38F6"/>
    <w:rsid w:val="009C395F"/>
    <w:rsid w:val="009C3E0F"/>
    <w:rsid w:val="009C4531"/>
    <w:rsid w:val="009C6FC8"/>
    <w:rsid w:val="009C7A0E"/>
    <w:rsid w:val="009D26C6"/>
    <w:rsid w:val="009D3BF6"/>
    <w:rsid w:val="009D4264"/>
    <w:rsid w:val="009D4C41"/>
    <w:rsid w:val="009E09BD"/>
    <w:rsid w:val="009E0CD4"/>
    <w:rsid w:val="009E4631"/>
    <w:rsid w:val="009E7522"/>
    <w:rsid w:val="009F08E6"/>
    <w:rsid w:val="009F0C98"/>
    <w:rsid w:val="009F5063"/>
    <w:rsid w:val="009F555A"/>
    <w:rsid w:val="009F5972"/>
    <w:rsid w:val="009F7325"/>
    <w:rsid w:val="009F7B5D"/>
    <w:rsid w:val="00A01E6E"/>
    <w:rsid w:val="00A0667D"/>
    <w:rsid w:val="00A074FD"/>
    <w:rsid w:val="00A1510F"/>
    <w:rsid w:val="00A156C8"/>
    <w:rsid w:val="00A15D43"/>
    <w:rsid w:val="00A16EEA"/>
    <w:rsid w:val="00A20662"/>
    <w:rsid w:val="00A20837"/>
    <w:rsid w:val="00A2156B"/>
    <w:rsid w:val="00A22AC7"/>
    <w:rsid w:val="00A22BA0"/>
    <w:rsid w:val="00A231CE"/>
    <w:rsid w:val="00A2417F"/>
    <w:rsid w:val="00A24550"/>
    <w:rsid w:val="00A24D37"/>
    <w:rsid w:val="00A25584"/>
    <w:rsid w:val="00A272AC"/>
    <w:rsid w:val="00A27FB8"/>
    <w:rsid w:val="00A339CC"/>
    <w:rsid w:val="00A35E22"/>
    <w:rsid w:val="00A367D6"/>
    <w:rsid w:val="00A40223"/>
    <w:rsid w:val="00A423C7"/>
    <w:rsid w:val="00A44F75"/>
    <w:rsid w:val="00A47345"/>
    <w:rsid w:val="00A47352"/>
    <w:rsid w:val="00A4767C"/>
    <w:rsid w:val="00A47CE1"/>
    <w:rsid w:val="00A5198D"/>
    <w:rsid w:val="00A537E8"/>
    <w:rsid w:val="00A53A17"/>
    <w:rsid w:val="00A54154"/>
    <w:rsid w:val="00A54231"/>
    <w:rsid w:val="00A55528"/>
    <w:rsid w:val="00A56FA3"/>
    <w:rsid w:val="00A572C0"/>
    <w:rsid w:val="00A603BE"/>
    <w:rsid w:val="00A64325"/>
    <w:rsid w:val="00A70DB4"/>
    <w:rsid w:val="00A71217"/>
    <w:rsid w:val="00A726B5"/>
    <w:rsid w:val="00A73B6E"/>
    <w:rsid w:val="00A74B5F"/>
    <w:rsid w:val="00A76410"/>
    <w:rsid w:val="00A771A1"/>
    <w:rsid w:val="00A81CD3"/>
    <w:rsid w:val="00A824DD"/>
    <w:rsid w:val="00A826A1"/>
    <w:rsid w:val="00A83951"/>
    <w:rsid w:val="00A8461C"/>
    <w:rsid w:val="00A84952"/>
    <w:rsid w:val="00A8635A"/>
    <w:rsid w:val="00A865B5"/>
    <w:rsid w:val="00A86C5B"/>
    <w:rsid w:val="00A91B96"/>
    <w:rsid w:val="00A96B4A"/>
    <w:rsid w:val="00A97AE6"/>
    <w:rsid w:val="00AA1248"/>
    <w:rsid w:val="00AA221B"/>
    <w:rsid w:val="00AA4407"/>
    <w:rsid w:val="00AA5A84"/>
    <w:rsid w:val="00AB180C"/>
    <w:rsid w:val="00AB49CA"/>
    <w:rsid w:val="00AB51A6"/>
    <w:rsid w:val="00AB7DC0"/>
    <w:rsid w:val="00AB7E5B"/>
    <w:rsid w:val="00AC5078"/>
    <w:rsid w:val="00AC554E"/>
    <w:rsid w:val="00AD0E0C"/>
    <w:rsid w:val="00AD3C26"/>
    <w:rsid w:val="00AD41D3"/>
    <w:rsid w:val="00AD57A8"/>
    <w:rsid w:val="00AE139D"/>
    <w:rsid w:val="00AE142D"/>
    <w:rsid w:val="00AE216F"/>
    <w:rsid w:val="00AE2C29"/>
    <w:rsid w:val="00AE36B8"/>
    <w:rsid w:val="00AE3725"/>
    <w:rsid w:val="00AE5103"/>
    <w:rsid w:val="00AE6349"/>
    <w:rsid w:val="00AE671C"/>
    <w:rsid w:val="00AF0827"/>
    <w:rsid w:val="00AF23DF"/>
    <w:rsid w:val="00AF2FD5"/>
    <w:rsid w:val="00AF3259"/>
    <w:rsid w:val="00AF377E"/>
    <w:rsid w:val="00AF42A9"/>
    <w:rsid w:val="00AF5978"/>
    <w:rsid w:val="00AF5E70"/>
    <w:rsid w:val="00AF6550"/>
    <w:rsid w:val="00AF70D8"/>
    <w:rsid w:val="00B01A0F"/>
    <w:rsid w:val="00B01CE8"/>
    <w:rsid w:val="00B01E92"/>
    <w:rsid w:val="00B0249F"/>
    <w:rsid w:val="00B03EA0"/>
    <w:rsid w:val="00B05881"/>
    <w:rsid w:val="00B064F8"/>
    <w:rsid w:val="00B0684D"/>
    <w:rsid w:val="00B06B00"/>
    <w:rsid w:val="00B1644C"/>
    <w:rsid w:val="00B16A15"/>
    <w:rsid w:val="00B200B0"/>
    <w:rsid w:val="00B201CF"/>
    <w:rsid w:val="00B211FD"/>
    <w:rsid w:val="00B214A0"/>
    <w:rsid w:val="00B2171C"/>
    <w:rsid w:val="00B21F84"/>
    <w:rsid w:val="00B23DC8"/>
    <w:rsid w:val="00B24AFF"/>
    <w:rsid w:val="00B259B0"/>
    <w:rsid w:val="00B25E63"/>
    <w:rsid w:val="00B2688F"/>
    <w:rsid w:val="00B309A1"/>
    <w:rsid w:val="00B30CA3"/>
    <w:rsid w:val="00B31313"/>
    <w:rsid w:val="00B31E9B"/>
    <w:rsid w:val="00B32095"/>
    <w:rsid w:val="00B32764"/>
    <w:rsid w:val="00B339DD"/>
    <w:rsid w:val="00B3631F"/>
    <w:rsid w:val="00B367B8"/>
    <w:rsid w:val="00B372BA"/>
    <w:rsid w:val="00B41C18"/>
    <w:rsid w:val="00B42340"/>
    <w:rsid w:val="00B425D9"/>
    <w:rsid w:val="00B4414A"/>
    <w:rsid w:val="00B450B9"/>
    <w:rsid w:val="00B465D3"/>
    <w:rsid w:val="00B51885"/>
    <w:rsid w:val="00B547A9"/>
    <w:rsid w:val="00B6654C"/>
    <w:rsid w:val="00B70871"/>
    <w:rsid w:val="00B709AA"/>
    <w:rsid w:val="00B7131B"/>
    <w:rsid w:val="00B7505E"/>
    <w:rsid w:val="00B761DD"/>
    <w:rsid w:val="00B805D8"/>
    <w:rsid w:val="00B80C9C"/>
    <w:rsid w:val="00B815A1"/>
    <w:rsid w:val="00B84C55"/>
    <w:rsid w:val="00B861FD"/>
    <w:rsid w:val="00B86BD1"/>
    <w:rsid w:val="00B9069A"/>
    <w:rsid w:val="00B9287F"/>
    <w:rsid w:val="00B92C51"/>
    <w:rsid w:val="00B93FE0"/>
    <w:rsid w:val="00B94268"/>
    <w:rsid w:val="00B9541C"/>
    <w:rsid w:val="00BA3094"/>
    <w:rsid w:val="00BA3DEF"/>
    <w:rsid w:val="00BA3F01"/>
    <w:rsid w:val="00BA5964"/>
    <w:rsid w:val="00BB04F8"/>
    <w:rsid w:val="00BB4E10"/>
    <w:rsid w:val="00BB6052"/>
    <w:rsid w:val="00BC1113"/>
    <w:rsid w:val="00BC136D"/>
    <w:rsid w:val="00BC20F4"/>
    <w:rsid w:val="00BD1F09"/>
    <w:rsid w:val="00BD5467"/>
    <w:rsid w:val="00BD54E4"/>
    <w:rsid w:val="00BD7232"/>
    <w:rsid w:val="00BD7813"/>
    <w:rsid w:val="00BD7CEF"/>
    <w:rsid w:val="00BE0CB5"/>
    <w:rsid w:val="00BE21A5"/>
    <w:rsid w:val="00BE2395"/>
    <w:rsid w:val="00BE249F"/>
    <w:rsid w:val="00BE38AF"/>
    <w:rsid w:val="00BE500E"/>
    <w:rsid w:val="00BE5C64"/>
    <w:rsid w:val="00BE6EA5"/>
    <w:rsid w:val="00BE7B3B"/>
    <w:rsid w:val="00BE7BCE"/>
    <w:rsid w:val="00BF0139"/>
    <w:rsid w:val="00BF43A2"/>
    <w:rsid w:val="00C006D1"/>
    <w:rsid w:val="00C008BA"/>
    <w:rsid w:val="00C01541"/>
    <w:rsid w:val="00C03870"/>
    <w:rsid w:val="00C03A9B"/>
    <w:rsid w:val="00C07EC7"/>
    <w:rsid w:val="00C07F92"/>
    <w:rsid w:val="00C12E70"/>
    <w:rsid w:val="00C13922"/>
    <w:rsid w:val="00C14C6A"/>
    <w:rsid w:val="00C1606C"/>
    <w:rsid w:val="00C22309"/>
    <w:rsid w:val="00C25424"/>
    <w:rsid w:val="00C27864"/>
    <w:rsid w:val="00C30566"/>
    <w:rsid w:val="00C30C41"/>
    <w:rsid w:val="00C31452"/>
    <w:rsid w:val="00C3272E"/>
    <w:rsid w:val="00C346AB"/>
    <w:rsid w:val="00C36100"/>
    <w:rsid w:val="00C368AB"/>
    <w:rsid w:val="00C37288"/>
    <w:rsid w:val="00C379B2"/>
    <w:rsid w:val="00C40653"/>
    <w:rsid w:val="00C4246D"/>
    <w:rsid w:val="00C4507A"/>
    <w:rsid w:val="00C45A88"/>
    <w:rsid w:val="00C45F86"/>
    <w:rsid w:val="00C4794D"/>
    <w:rsid w:val="00C5033C"/>
    <w:rsid w:val="00C52EE4"/>
    <w:rsid w:val="00C61214"/>
    <w:rsid w:val="00C612BD"/>
    <w:rsid w:val="00C61749"/>
    <w:rsid w:val="00C61A02"/>
    <w:rsid w:val="00C6222A"/>
    <w:rsid w:val="00C62662"/>
    <w:rsid w:val="00C63350"/>
    <w:rsid w:val="00C63585"/>
    <w:rsid w:val="00C6587C"/>
    <w:rsid w:val="00C66004"/>
    <w:rsid w:val="00C7028F"/>
    <w:rsid w:val="00C70EEC"/>
    <w:rsid w:val="00C7121D"/>
    <w:rsid w:val="00C72D71"/>
    <w:rsid w:val="00C74024"/>
    <w:rsid w:val="00C76631"/>
    <w:rsid w:val="00C76DB8"/>
    <w:rsid w:val="00C7708C"/>
    <w:rsid w:val="00C828EF"/>
    <w:rsid w:val="00C850B8"/>
    <w:rsid w:val="00C87B32"/>
    <w:rsid w:val="00C90F6A"/>
    <w:rsid w:val="00C91B39"/>
    <w:rsid w:val="00C925C6"/>
    <w:rsid w:val="00C93214"/>
    <w:rsid w:val="00C945FE"/>
    <w:rsid w:val="00CA0A22"/>
    <w:rsid w:val="00CA1498"/>
    <w:rsid w:val="00CA4F34"/>
    <w:rsid w:val="00CA4F68"/>
    <w:rsid w:val="00CB118C"/>
    <w:rsid w:val="00CB261C"/>
    <w:rsid w:val="00CB3860"/>
    <w:rsid w:val="00CB5AAD"/>
    <w:rsid w:val="00CB6D06"/>
    <w:rsid w:val="00CB7113"/>
    <w:rsid w:val="00CB76A1"/>
    <w:rsid w:val="00CB7ECB"/>
    <w:rsid w:val="00CC34ED"/>
    <w:rsid w:val="00CC4A2E"/>
    <w:rsid w:val="00CC536F"/>
    <w:rsid w:val="00CC7F7B"/>
    <w:rsid w:val="00CD0D15"/>
    <w:rsid w:val="00CD1643"/>
    <w:rsid w:val="00CD164B"/>
    <w:rsid w:val="00CD27A1"/>
    <w:rsid w:val="00CD31C8"/>
    <w:rsid w:val="00CD5064"/>
    <w:rsid w:val="00CD5335"/>
    <w:rsid w:val="00CD6169"/>
    <w:rsid w:val="00CD62A6"/>
    <w:rsid w:val="00CE0772"/>
    <w:rsid w:val="00CE2BC3"/>
    <w:rsid w:val="00CE3459"/>
    <w:rsid w:val="00CE6BB0"/>
    <w:rsid w:val="00CE7814"/>
    <w:rsid w:val="00CF10BF"/>
    <w:rsid w:val="00CF27D7"/>
    <w:rsid w:val="00CF2A98"/>
    <w:rsid w:val="00CF4959"/>
    <w:rsid w:val="00CF4BD3"/>
    <w:rsid w:val="00CF7369"/>
    <w:rsid w:val="00CF7F74"/>
    <w:rsid w:val="00D00052"/>
    <w:rsid w:val="00D00EE0"/>
    <w:rsid w:val="00D00EE6"/>
    <w:rsid w:val="00D02657"/>
    <w:rsid w:val="00D033E7"/>
    <w:rsid w:val="00D04003"/>
    <w:rsid w:val="00D0430C"/>
    <w:rsid w:val="00D06121"/>
    <w:rsid w:val="00D125F4"/>
    <w:rsid w:val="00D17994"/>
    <w:rsid w:val="00D213C4"/>
    <w:rsid w:val="00D21EC3"/>
    <w:rsid w:val="00D22D31"/>
    <w:rsid w:val="00D22EAD"/>
    <w:rsid w:val="00D23259"/>
    <w:rsid w:val="00D236A2"/>
    <w:rsid w:val="00D2446D"/>
    <w:rsid w:val="00D24C0E"/>
    <w:rsid w:val="00D263AB"/>
    <w:rsid w:val="00D30889"/>
    <w:rsid w:val="00D313A9"/>
    <w:rsid w:val="00D32723"/>
    <w:rsid w:val="00D338B4"/>
    <w:rsid w:val="00D344D0"/>
    <w:rsid w:val="00D35844"/>
    <w:rsid w:val="00D400F8"/>
    <w:rsid w:val="00D40CA2"/>
    <w:rsid w:val="00D41456"/>
    <w:rsid w:val="00D42BAC"/>
    <w:rsid w:val="00D43C85"/>
    <w:rsid w:val="00D43F26"/>
    <w:rsid w:val="00D4683D"/>
    <w:rsid w:val="00D473BC"/>
    <w:rsid w:val="00D53F93"/>
    <w:rsid w:val="00D54F6A"/>
    <w:rsid w:val="00D5703F"/>
    <w:rsid w:val="00D62123"/>
    <w:rsid w:val="00D62CA7"/>
    <w:rsid w:val="00D65424"/>
    <w:rsid w:val="00D65B1B"/>
    <w:rsid w:val="00D709C5"/>
    <w:rsid w:val="00D74115"/>
    <w:rsid w:val="00D77E04"/>
    <w:rsid w:val="00D83B54"/>
    <w:rsid w:val="00D9122F"/>
    <w:rsid w:val="00D938D7"/>
    <w:rsid w:val="00D93EEE"/>
    <w:rsid w:val="00D94E43"/>
    <w:rsid w:val="00D95DC9"/>
    <w:rsid w:val="00D97C22"/>
    <w:rsid w:val="00DA208E"/>
    <w:rsid w:val="00DA57CC"/>
    <w:rsid w:val="00DB3AD7"/>
    <w:rsid w:val="00DB3D0F"/>
    <w:rsid w:val="00DB4ECF"/>
    <w:rsid w:val="00DB5269"/>
    <w:rsid w:val="00DB5B67"/>
    <w:rsid w:val="00DB70F7"/>
    <w:rsid w:val="00DB7D57"/>
    <w:rsid w:val="00DC0ADB"/>
    <w:rsid w:val="00DC1651"/>
    <w:rsid w:val="00DC22F0"/>
    <w:rsid w:val="00DC3E77"/>
    <w:rsid w:val="00DC42C7"/>
    <w:rsid w:val="00DC65DF"/>
    <w:rsid w:val="00DC6AB9"/>
    <w:rsid w:val="00DD46D7"/>
    <w:rsid w:val="00DE29BB"/>
    <w:rsid w:val="00DE2CFD"/>
    <w:rsid w:val="00DE3450"/>
    <w:rsid w:val="00DE491E"/>
    <w:rsid w:val="00DE5085"/>
    <w:rsid w:val="00DE61F6"/>
    <w:rsid w:val="00DF0386"/>
    <w:rsid w:val="00DF0BEB"/>
    <w:rsid w:val="00DF2ADE"/>
    <w:rsid w:val="00DF3312"/>
    <w:rsid w:val="00DF3424"/>
    <w:rsid w:val="00DF3B39"/>
    <w:rsid w:val="00DF4883"/>
    <w:rsid w:val="00DF48F2"/>
    <w:rsid w:val="00DF4D60"/>
    <w:rsid w:val="00DF5A95"/>
    <w:rsid w:val="00DF6F14"/>
    <w:rsid w:val="00DF7B3E"/>
    <w:rsid w:val="00E00645"/>
    <w:rsid w:val="00E02DC6"/>
    <w:rsid w:val="00E05190"/>
    <w:rsid w:val="00E1009F"/>
    <w:rsid w:val="00E11EE9"/>
    <w:rsid w:val="00E12557"/>
    <w:rsid w:val="00E138FB"/>
    <w:rsid w:val="00E13B5F"/>
    <w:rsid w:val="00E13CAB"/>
    <w:rsid w:val="00E13EFC"/>
    <w:rsid w:val="00E144ED"/>
    <w:rsid w:val="00E14945"/>
    <w:rsid w:val="00E158A8"/>
    <w:rsid w:val="00E21B8B"/>
    <w:rsid w:val="00E22E72"/>
    <w:rsid w:val="00E2335D"/>
    <w:rsid w:val="00E238BF"/>
    <w:rsid w:val="00E247CE"/>
    <w:rsid w:val="00E25D4F"/>
    <w:rsid w:val="00E271D4"/>
    <w:rsid w:val="00E3065B"/>
    <w:rsid w:val="00E33436"/>
    <w:rsid w:val="00E337B1"/>
    <w:rsid w:val="00E339FD"/>
    <w:rsid w:val="00E34306"/>
    <w:rsid w:val="00E35F60"/>
    <w:rsid w:val="00E40DC9"/>
    <w:rsid w:val="00E41F5E"/>
    <w:rsid w:val="00E436D3"/>
    <w:rsid w:val="00E4410B"/>
    <w:rsid w:val="00E4417D"/>
    <w:rsid w:val="00E46C58"/>
    <w:rsid w:val="00E52348"/>
    <w:rsid w:val="00E53C94"/>
    <w:rsid w:val="00E54D70"/>
    <w:rsid w:val="00E60082"/>
    <w:rsid w:val="00E60187"/>
    <w:rsid w:val="00E60C84"/>
    <w:rsid w:val="00E67400"/>
    <w:rsid w:val="00E71632"/>
    <w:rsid w:val="00E71949"/>
    <w:rsid w:val="00E730EC"/>
    <w:rsid w:val="00E73344"/>
    <w:rsid w:val="00E73739"/>
    <w:rsid w:val="00E75CAE"/>
    <w:rsid w:val="00E75F4A"/>
    <w:rsid w:val="00E83EA9"/>
    <w:rsid w:val="00E84AB6"/>
    <w:rsid w:val="00E84AFF"/>
    <w:rsid w:val="00E84F7E"/>
    <w:rsid w:val="00E856E6"/>
    <w:rsid w:val="00E86D45"/>
    <w:rsid w:val="00E90DBE"/>
    <w:rsid w:val="00EA273D"/>
    <w:rsid w:val="00EA6B08"/>
    <w:rsid w:val="00EB048C"/>
    <w:rsid w:val="00EB2527"/>
    <w:rsid w:val="00EB2AD3"/>
    <w:rsid w:val="00EB4186"/>
    <w:rsid w:val="00EB4406"/>
    <w:rsid w:val="00EB4C3E"/>
    <w:rsid w:val="00EB7C26"/>
    <w:rsid w:val="00EC1A38"/>
    <w:rsid w:val="00EC22A7"/>
    <w:rsid w:val="00EC6310"/>
    <w:rsid w:val="00EC67D9"/>
    <w:rsid w:val="00EC6C89"/>
    <w:rsid w:val="00EC70C8"/>
    <w:rsid w:val="00EC7826"/>
    <w:rsid w:val="00EC7A9A"/>
    <w:rsid w:val="00ED0FE4"/>
    <w:rsid w:val="00ED767B"/>
    <w:rsid w:val="00EE0CAC"/>
    <w:rsid w:val="00EE45C0"/>
    <w:rsid w:val="00EE7A81"/>
    <w:rsid w:val="00EE7D65"/>
    <w:rsid w:val="00EF469A"/>
    <w:rsid w:val="00EF4A94"/>
    <w:rsid w:val="00EF549B"/>
    <w:rsid w:val="00EF698A"/>
    <w:rsid w:val="00F03163"/>
    <w:rsid w:val="00F04AE0"/>
    <w:rsid w:val="00F05758"/>
    <w:rsid w:val="00F06D32"/>
    <w:rsid w:val="00F10D01"/>
    <w:rsid w:val="00F111B7"/>
    <w:rsid w:val="00F11396"/>
    <w:rsid w:val="00F1518E"/>
    <w:rsid w:val="00F15D90"/>
    <w:rsid w:val="00F201D2"/>
    <w:rsid w:val="00F20258"/>
    <w:rsid w:val="00F2202A"/>
    <w:rsid w:val="00F22EA8"/>
    <w:rsid w:val="00F27B83"/>
    <w:rsid w:val="00F3171E"/>
    <w:rsid w:val="00F34BF9"/>
    <w:rsid w:val="00F34D89"/>
    <w:rsid w:val="00F35018"/>
    <w:rsid w:val="00F370BE"/>
    <w:rsid w:val="00F40E41"/>
    <w:rsid w:val="00F42E4E"/>
    <w:rsid w:val="00F446F6"/>
    <w:rsid w:val="00F44FA9"/>
    <w:rsid w:val="00F47A90"/>
    <w:rsid w:val="00F52A91"/>
    <w:rsid w:val="00F54642"/>
    <w:rsid w:val="00F637E4"/>
    <w:rsid w:val="00F71273"/>
    <w:rsid w:val="00F72D65"/>
    <w:rsid w:val="00F7329E"/>
    <w:rsid w:val="00F74E3D"/>
    <w:rsid w:val="00F76C68"/>
    <w:rsid w:val="00F7736A"/>
    <w:rsid w:val="00F77724"/>
    <w:rsid w:val="00F777F7"/>
    <w:rsid w:val="00F801B3"/>
    <w:rsid w:val="00F82162"/>
    <w:rsid w:val="00F83B93"/>
    <w:rsid w:val="00F86350"/>
    <w:rsid w:val="00F87B0F"/>
    <w:rsid w:val="00F91B94"/>
    <w:rsid w:val="00F9329F"/>
    <w:rsid w:val="00F9337C"/>
    <w:rsid w:val="00F933EF"/>
    <w:rsid w:val="00F95440"/>
    <w:rsid w:val="00F97487"/>
    <w:rsid w:val="00FA1182"/>
    <w:rsid w:val="00FA279B"/>
    <w:rsid w:val="00FA315A"/>
    <w:rsid w:val="00FA5872"/>
    <w:rsid w:val="00FA6174"/>
    <w:rsid w:val="00FA6837"/>
    <w:rsid w:val="00FA7EEC"/>
    <w:rsid w:val="00FB40B5"/>
    <w:rsid w:val="00FB43A1"/>
    <w:rsid w:val="00FB74E3"/>
    <w:rsid w:val="00FC0D3A"/>
    <w:rsid w:val="00FC0F9D"/>
    <w:rsid w:val="00FC1703"/>
    <w:rsid w:val="00FC5659"/>
    <w:rsid w:val="00FC7CBB"/>
    <w:rsid w:val="00FC7E18"/>
    <w:rsid w:val="00FD0147"/>
    <w:rsid w:val="00FD6E67"/>
    <w:rsid w:val="00FE2BFF"/>
    <w:rsid w:val="00FE75AC"/>
    <w:rsid w:val="00FF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550699"/>
  <w15:docId w15:val="{F76FCD7B-FB67-AB45-90F9-AD37269E0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4DD"/>
    <w:rPr>
      <w:rFonts w:ascii="Times New Roman" w:hAnsi="Times New Roman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3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061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612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6121"/>
    <w:rPr>
      <w:rFonts w:ascii="Times New Roman" w:hAnsi="Times New Roman" w:cs="Times New Roman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61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6121"/>
    <w:rPr>
      <w:rFonts w:ascii="Times New Roman" w:hAnsi="Times New Roman" w:cs="Times New Roman"/>
      <w:b/>
      <w:bCs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61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6121"/>
    <w:rPr>
      <w:rFonts w:ascii="Lucida Grande" w:hAnsi="Lucida Grande" w:cs="Lucida Grande"/>
      <w:sz w:val="18"/>
      <w:szCs w:val="18"/>
      <w:lang w:eastAsia="ko-KR"/>
    </w:rPr>
  </w:style>
  <w:style w:type="paragraph" w:customStyle="1" w:styleId="p1">
    <w:name w:val="p1"/>
    <w:basedOn w:val="Normal"/>
    <w:rsid w:val="0070696E"/>
    <w:pPr>
      <w:spacing w:before="75" w:after="75"/>
    </w:pPr>
    <w:rPr>
      <w:sz w:val="18"/>
      <w:szCs w:val="18"/>
      <w:lang w:eastAsia="ja-JP"/>
    </w:rPr>
  </w:style>
  <w:style w:type="paragraph" w:styleId="Revision">
    <w:name w:val="Revision"/>
    <w:hidden/>
    <w:uiPriority w:val="99"/>
    <w:semiHidden/>
    <w:rsid w:val="009F7325"/>
    <w:rPr>
      <w:rFonts w:ascii="Times New Roman" w:hAnsi="Times New Roman" w:cs="Times New Roman"/>
      <w:lang w:eastAsia="ko-KR"/>
    </w:rPr>
  </w:style>
  <w:style w:type="paragraph" w:styleId="ListParagraph">
    <w:name w:val="List Paragraph"/>
    <w:basedOn w:val="Normal"/>
    <w:uiPriority w:val="34"/>
    <w:qFormat/>
    <w:rsid w:val="00076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8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6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D1BAE91-4E9B-024F-A593-9C10B1E4FD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 HSC</Company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oshi Aoyama</dc:creator>
  <cp:lastModifiedBy>Kazuyoshi Aoyama</cp:lastModifiedBy>
  <cp:revision>9</cp:revision>
  <cp:lastPrinted>2017-09-13T18:50:00Z</cp:lastPrinted>
  <dcterms:created xsi:type="dcterms:W3CDTF">2018-09-15T19:28:00Z</dcterms:created>
  <dcterms:modified xsi:type="dcterms:W3CDTF">2019-07-01T13:15:00Z</dcterms:modified>
</cp:coreProperties>
</file>